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F78BE" w14:textId="35F678CB" w:rsidR="004A3A38" w:rsidRPr="00DA2874" w:rsidRDefault="004A3A38" w:rsidP="009068EA">
      <w:pPr>
        <w:spacing w:line="360" w:lineRule="auto"/>
        <w:ind w:right="-7"/>
        <w:rPr>
          <w:rFonts w:ascii="Calibri" w:hAnsi="Calibri" w:cs="Calibri"/>
          <w:b/>
          <w:bCs/>
          <w:lang w:val="en-US"/>
        </w:rPr>
      </w:pPr>
      <w:r w:rsidRPr="00DA2874">
        <w:rPr>
          <w:rFonts w:ascii="Calibri" w:hAnsi="Calibri" w:cs="Calibri"/>
          <w:b/>
          <w:bCs/>
          <w:lang w:val="en-US"/>
        </w:rPr>
        <w:t>S</w:t>
      </w:r>
      <w:r w:rsidR="001A7E44" w:rsidRPr="00DA2874">
        <w:rPr>
          <w:rFonts w:ascii="Calibri" w:hAnsi="Calibri" w:cs="Calibri"/>
          <w:b/>
          <w:bCs/>
          <w:lang w:val="en-US"/>
        </w:rPr>
        <w:t>3</w:t>
      </w:r>
      <w:r w:rsidRPr="00DA2874">
        <w:rPr>
          <w:rFonts w:ascii="Calibri" w:hAnsi="Calibri" w:cs="Calibri"/>
          <w:b/>
          <w:bCs/>
          <w:lang w:val="en-US"/>
        </w:rPr>
        <w:t xml:space="preserve"> Appendix</w:t>
      </w:r>
      <w:r w:rsidRPr="00DA2874">
        <w:rPr>
          <w:rFonts w:ascii="Calibri" w:hAnsi="Calibri" w:cs="Calibri"/>
          <w:b/>
          <w:lang w:val="en-US"/>
        </w:rPr>
        <w:t xml:space="preserve">: </w:t>
      </w:r>
      <w:r w:rsidR="00EC00E2" w:rsidRPr="00DA2874">
        <w:rPr>
          <w:rFonts w:ascii="Calibri" w:hAnsi="Calibri" w:cs="Calibri"/>
          <w:b/>
          <w:bCs/>
          <w:lang w:val="en-US"/>
        </w:rPr>
        <w:t>A</w:t>
      </w:r>
      <w:r w:rsidR="00680ED6" w:rsidRPr="00DA2874">
        <w:rPr>
          <w:rFonts w:ascii="Calibri" w:hAnsi="Calibri" w:cs="Calibri"/>
          <w:b/>
          <w:bCs/>
          <w:lang w:val="en-US"/>
        </w:rPr>
        <w:t xml:space="preserve">nalyzed </w:t>
      </w:r>
      <w:r w:rsidR="00A058E3" w:rsidRPr="00DA2874">
        <w:rPr>
          <w:rFonts w:ascii="Calibri" w:hAnsi="Calibri" w:cs="Calibri"/>
          <w:b/>
          <w:bCs/>
          <w:lang w:val="en-US"/>
        </w:rPr>
        <w:t>v</w:t>
      </w:r>
      <w:r w:rsidRPr="00DA2874">
        <w:rPr>
          <w:rFonts w:ascii="Calibri" w:hAnsi="Calibri" w:cs="Calibri"/>
          <w:b/>
          <w:bCs/>
          <w:lang w:val="en-US"/>
        </w:rPr>
        <w:t xml:space="preserve">ariables and final </w:t>
      </w:r>
      <w:r w:rsidR="00A058E3" w:rsidRPr="00DA2874">
        <w:rPr>
          <w:rFonts w:ascii="Calibri" w:hAnsi="Calibri" w:cs="Calibri"/>
          <w:b/>
          <w:bCs/>
          <w:lang w:val="en-US"/>
        </w:rPr>
        <w:t xml:space="preserve">data of </w:t>
      </w:r>
      <w:r w:rsidR="00071BE2" w:rsidRPr="00DA2874">
        <w:rPr>
          <w:rFonts w:ascii="Calibri" w:hAnsi="Calibri" w:cs="Calibri"/>
          <w:b/>
          <w:bCs/>
          <w:lang w:val="en-US"/>
        </w:rPr>
        <w:t xml:space="preserve">dream and waking narratives </w:t>
      </w:r>
      <w:r w:rsidRPr="00DA2874">
        <w:rPr>
          <w:rFonts w:ascii="Calibri" w:hAnsi="Calibri" w:cs="Calibri"/>
          <w:b/>
          <w:bCs/>
          <w:lang w:val="en-US"/>
        </w:rPr>
        <w:t>of samples 1 and 2</w:t>
      </w:r>
      <w:r w:rsidR="001A7E44" w:rsidRPr="00DA2874">
        <w:rPr>
          <w:rFonts w:ascii="Calibri" w:hAnsi="Calibri" w:cs="Calibri"/>
          <w:b/>
          <w:bCs/>
          <w:lang w:val="en-US"/>
        </w:rPr>
        <w:t>.</w:t>
      </w:r>
    </w:p>
    <w:p w14:paraId="5217CD7D" w14:textId="13FD8F1D" w:rsidR="004A3A38" w:rsidRPr="00DA2874" w:rsidRDefault="004D0846" w:rsidP="009068EA">
      <w:pPr>
        <w:spacing w:line="360" w:lineRule="auto"/>
        <w:rPr>
          <w:rFonts w:ascii="Calibri" w:eastAsia="Times New Roman" w:hAnsi="Calibri" w:cs="Calibri"/>
          <w:color w:val="000000"/>
          <w:lang w:val="en-US" w:eastAsia="pt-BR"/>
        </w:rPr>
      </w:pPr>
      <w:r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All </w:t>
      </w:r>
      <w:r w:rsidR="003E4020" w:rsidRPr="00DA2874">
        <w:rPr>
          <w:rFonts w:ascii="Calibri" w:eastAsia="Times New Roman" w:hAnsi="Calibri" w:cs="Calibri"/>
          <w:color w:val="000000"/>
          <w:lang w:val="en-US" w:eastAsia="pt-BR"/>
        </w:rPr>
        <w:t>analyzed</w:t>
      </w:r>
      <w:r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 data was obtained by dividing the number of occurrences of the </w:t>
      </w:r>
      <w:r w:rsidR="001A7E44" w:rsidRPr="00DA2874">
        <w:rPr>
          <w:rFonts w:ascii="Calibri" w:eastAsia="Times New Roman" w:hAnsi="Calibri" w:cs="Calibri"/>
          <w:color w:val="000000"/>
          <w:lang w:val="en-US" w:eastAsia="pt-BR"/>
        </w:rPr>
        <w:t>target</w:t>
      </w:r>
      <w:r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 item by the </w:t>
      </w:r>
      <w:r w:rsidR="003E4020"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narrative </w:t>
      </w:r>
      <w:r w:rsidRPr="00DA2874">
        <w:rPr>
          <w:rFonts w:ascii="Calibri" w:eastAsia="Times New Roman" w:hAnsi="Calibri" w:cs="Calibri"/>
          <w:color w:val="000000"/>
          <w:lang w:val="en-US" w:eastAsia="pt-BR"/>
        </w:rPr>
        <w:t>total number of words</w:t>
      </w:r>
      <w:r w:rsidR="003E4020"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, </w:t>
      </w:r>
      <w:r w:rsidRPr="00DA2874">
        <w:rPr>
          <w:rFonts w:ascii="Calibri" w:eastAsia="Times New Roman" w:hAnsi="Calibri" w:cs="Calibri"/>
          <w:color w:val="000000"/>
          <w:lang w:val="en-US" w:eastAsia="pt-BR"/>
        </w:rPr>
        <w:t xml:space="preserve">and then multiplying it by 100. </w:t>
      </w:r>
      <w:r w:rsidR="00294159" w:rsidRPr="00DA2874">
        <w:rPr>
          <w:rFonts w:ascii="Calibri" w:eastAsia="Times New Roman" w:hAnsi="Calibri" w:cs="Calibri"/>
          <w:color w:val="000000"/>
          <w:lang w:val="en-US" w:eastAsia="pt-BR"/>
        </w:rPr>
        <w:t>For more details see Materials and Methods.</w:t>
      </w:r>
    </w:p>
    <w:p w14:paraId="6F17FCDE" w14:textId="77777777" w:rsidR="003E4020" w:rsidRPr="00DA2874" w:rsidRDefault="003E4020" w:rsidP="009068EA">
      <w:pPr>
        <w:spacing w:line="360" w:lineRule="auto"/>
        <w:ind w:right="-7"/>
        <w:rPr>
          <w:rFonts w:ascii="Calibri" w:hAnsi="Calibri" w:cs="Calibri"/>
          <w:b/>
          <w:bCs/>
          <w:lang w:val="en-US"/>
        </w:rPr>
      </w:pPr>
    </w:p>
    <w:p w14:paraId="37582E1F" w14:textId="34425086" w:rsidR="004A3A38" w:rsidRPr="00DA2874" w:rsidRDefault="007627A2" w:rsidP="009068EA">
      <w:pPr>
        <w:spacing w:line="360" w:lineRule="auto"/>
        <w:ind w:right="-7"/>
        <w:rPr>
          <w:rFonts w:ascii="Calibri" w:hAnsi="Calibri" w:cs="Calibri"/>
          <w:lang w:val="en-US"/>
        </w:rPr>
      </w:pPr>
      <w:r w:rsidRPr="00DA2874">
        <w:rPr>
          <w:rFonts w:ascii="Calibri" w:hAnsi="Calibri" w:cs="Calibri"/>
          <w:b/>
          <w:bCs/>
          <w:lang w:val="en-US"/>
        </w:rPr>
        <w:t xml:space="preserve">S3 </w:t>
      </w:r>
      <w:r w:rsidR="004A3A38" w:rsidRPr="00DA2874">
        <w:rPr>
          <w:rFonts w:ascii="Calibri" w:hAnsi="Calibri" w:cs="Calibri"/>
          <w:b/>
          <w:bCs/>
          <w:lang w:val="en-US"/>
        </w:rPr>
        <w:t>Table 1</w:t>
      </w:r>
      <w:r w:rsidR="004A3A38" w:rsidRPr="00DA2874">
        <w:rPr>
          <w:rFonts w:ascii="Calibri" w:hAnsi="Calibri" w:cs="Calibri"/>
          <w:b/>
          <w:lang w:val="en-US"/>
        </w:rPr>
        <w:t xml:space="preserve">: </w:t>
      </w:r>
      <w:r w:rsidR="00F5331E" w:rsidRPr="00DA2874">
        <w:rPr>
          <w:rFonts w:ascii="Calibri" w:hAnsi="Calibri" w:cs="Calibri"/>
          <w:lang w:val="en-US"/>
        </w:rPr>
        <w:t>Analyzed v</w:t>
      </w:r>
      <w:r w:rsidR="004A3A38" w:rsidRPr="00DA2874">
        <w:rPr>
          <w:rFonts w:ascii="Calibri" w:hAnsi="Calibri" w:cs="Calibri"/>
          <w:lang w:val="en-US"/>
        </w:rPr>
        <w:t>ariables</w:t>
      </w:r>
      <w:r w:rsidR="003E4020" w:rsidRPr="00DA2874">
        <w:rPr>
          <w:rFonts w:ascii="Calibri" w:hAnsi="Calibri" w:cs="Calibri"/>
          <w:lang w:val="en-US"/>
        </w:rPr>
        <w:t>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9"/>
        <w:gridCol w:w="11253"/>
      </w:tblGrid>
      <w:tr w:rsidR="00B43C3C" w:rsidRPr="00DA2874" w14:paraId="0E59E9D5" w14:textId="77777777" w:rsidTr="00B43C3C">
        <w:trPr>
          <w:trHeight w:val="350"/>
        </w:trPr>
        <w:tc>
          <w:tcPr>
            <w:tcW w:w="14312" w:type="dxa"/>
            <w:gridSpan w:val="2"/>
            <w:shd w:val="clear" w:color="000000" w:fill="F2F2F2"/>
            <w:vAlign w:val="center"/>
            <w:hideMark/>
          </w:tcPr>
          <w:p w14:paraId="2A6C0DCB" w14:textId="65732B73" w:rsidR="00F012E7" w:rsidRPr="00DA2874" w:rsidRDefault="00B43C3C" w:rsidP="009068EA">
            <w:pPr>
              <w:spacing w:line="360" w:lineRule="auto"/>
              <w:ind w:right="-23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Description</w:t>
            </w:r>
            <w:r w:rsidR="00F012E7"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of </w:t>
            </w:r>
            <w:r w:rsidR="005A1BBE"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analyzed </w:t>
            </w:r>
            <w:r w:rsidR="00F012E7"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variables</w:t>
            </w:r>
          </w:p>
        </w:tc>
      </w:tr>
      <w:tr w:rsidR="00B43C3C" w:rsidRPr="00DA2874" w14:paraId="38E39C5D" w14:textId="77777777" w:rsidTr="00B43C3C">
        <w:trPr>
          <w:trHeight w:val="350"/>
        </w:trPr>
        <w:tc>
          <w:tcPr>
            <w:tcW w:w="3059" w:type="dxa"/>
            <w:shd w:val="clear" w:color="auto" w:fill="auto"/>
            <w:vAlign w:val="center"/>
            <w:hideMark/>
          </w:tcPr>
          <w:p w14:paraId="2A6C55FD" w14:textId="77777777" w:rsidR="00F012E7" w:rsidRPr="00DA2874" w:rsidRDefault="00F012E7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192B9AF0" w14:textId="77777777" w:rsidR="00F012E7" w:rsidRPr="00DA2874" w:rsidRDefault="00F012E7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ontrol Participant</w:t>
            </w:r>
          </w:p>
        </w:tc>
      </w:tr>
      <w:tr w:rsidR="00B43C3C" w:rsidRPr="00DA2874" w14:paraId="4FF0DA1C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0EF277F3" w14:textId="77777777" w:rsidR="00F012E7" w:rsidRPr="00DA2874" w:rsidRDefault="00F012E7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06F068CB" w14:textId="77777777" w:rsidR="00F012E7" w:rsidRPr="00DA2874" w:rsidRDefault="00F012E7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articipant with schizophrenia</w:t>
            </w:r>
          </w:p>
        </w:tc>
      </w:tr>
      <w:tr w:rsidR="00B43C3C" w:rsidRPr="00DA2874" w14:paraId="1956743B" w14:textId="77777777" w:rsidTr="00B43C3C">
        <w:trPr>
          <w:trHeight w:val="371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65EC3E02" w14:textId="6006E671" w:rsidR="00F012E7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WC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3313CAC3" w14:textId="04A77BC1" w:rsidR="00F012E7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Word Count, i.e., t</w:t>
            </w:r>
            <w:r w:rsidR="00F012E7"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tal number of words of the narrative</w:t>
            </w:r>
          </w:p>
        </w:tc>
      </w:tr>
      <w:tr w:rsidR="00B43C3C" w:rsidRPr="00DA2874" w14:paraId="603C5898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24882018" w14:textId="4A93D8DE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t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1544048D" w14:textId="7E7E3593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Overt Pronouns in the Narrative</w:t>
            </w:r>
          </w:p>
        </w:tc>
      </w:tr>
      <w:tr w:rsidR="00B43C3C" w:rsidRPr="00DA2874" w14:paraId="45484BBC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061FBAA1" w14:textId="71B020F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ll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0A476C30" w14:textId="03688B4D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Null Pronouns in the Narrative</w:t>
            </w:r>
          </w:p>
        </w:tc>
      </w:tr>
      <w:tr w:rsidR="00B43C3C" w:rsidRPr="00DA2874" w14:paraId="64B205A6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018E3242" w14:textId="0ABB2FA4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+R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472AC1FA" w14:textId="1B5B28B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Null Third Person Referential Pronouns in the Narrative</w:t>
            </w:r>
          </w:p>
        </w:tc>
      </w:tr>
      <w:tr w:rsidR="00B43C3C" w:rsidRPr="00DA2874" w14:paraId="2124251D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1C8FA080" w14:textId="6E08E655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-R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4D0D1741" w14:textId="0A8AC9EC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Null Third Person Non-referential Pronouns in the Narrative</w:t>
            </w:r>
          </w:p>
        </w:tc>
      </w:tr>
      <w:tr w:rsidR="00B43C3C" w:rsidRPr="00DA2874" w14:paraId="0D9A9C88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02B08F13" w14:textId="36BAE46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+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4A6D6E98" w14:textId="551A0882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Null Third Person Referentially Anomalous Pronouns in the Narrative</w:t>
            </w:r>
          </w:p>
        </w:tc>
      </w:tr>
      <w:tr w:rsidR="00B43C3C" w:rsidRPr="00DA2874" w14:paraId="22282C25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7F73CB5E" w14:textId="3B343A2E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-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184DDDAC" w14:textId="46316AE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Null Third Person Referentially Non-anomalous Pronouns in the Narrative</w:t>
            </w:r>
          </w:p>
        </w:tc>
      </w:tr>
      <w:tr w:rsidR="00B43C3C" w:rsidRPr="00DA2874" w14:paraId="4DF23537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7A3250CB" w14:textId="4E26E66D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+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77527547" w14:textId="452360BB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Overt Third Person Referentially Anomalous Pronouns in the Narrative</w:t>
            </w:r>
          </w:p>
        </w:tc>
      </w:tr>
      <w:tr w:rsidR="00B43C3C" w:rsidRPr="00DA2874" w14:paraId="2E0C226A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5FF050F3" w14:textId="568D47A3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-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215E6F8B" w14:textId="0FA46D8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Overt Third Person Referentially Non-anomalous Pronouns in the Narrative</w:t>
            </w:r>
          </w:p>
        </w:tc>
      </w:tr>
      <w:tr w:rsidR="00B43C3C" w:rsidRPr="00DA2874" w14:paraId="25A257B5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2290FA67" w14:textId="4D1565F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2EE2F63E" w14:textId="68B615EE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Matrix Sentences in the Narrative</w:t>
            </w:r>
          </w:p>
        </w:tc>
      </w:tr>
      <w:tr w:rsidR="00B43C3C" w:rsidRPr="00DA2874" w14:paraId="05658565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600B8FB9" w14:textId="1E9F10E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3695854C" w14:textId="3D44FC2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Embedded Sentences in the Narrative</w:t>
            </w:r>
          </w:p>
        </w:tc>
      </w:tr>
      <w:tr w:rsidR="00B43C3C" w:rsidRPr="00DA2874" w14:paraId="62C35DDF" w14:textId="77777777" w:rsidTr="00B43C3C">
        <w:trPr>
          <w:trHeight w:val="350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22BB17CF" w14:textId="15A6929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+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7E8D28CD" w14:textId="689BEB69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Truncated Sentences Anomalous in the Narrative</w:t>
            </w:r>
          </w:p>
        </w:tc>
      </w:tr>
      <w:tr w:rsidR="00B43C3C" w:rsidRPr="00DA2874" w14:paraId="51560F91" w14:textId="77777777" w:rsidTr="00B43C3C">
        <w:trPr>
          <w:trHeight w:val="371"/>
        </w:trPr>
        <w:tc>
          <w:tcPr>
            <w:tcW w:w="3059" w:type="dxa"/>
            <w:shd w:val="clear" w:color="auto" w:fill="auto"/>
            <w:noWrap/>
            <w:vAlign w:val="bottom"/>
            <w:hideMark/>
          </w:tcPr>
          <w:p w14:paraId="7BF51F28" w14:textId="7F6E5298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-A</w:t>
            </w:r>
          </w:p>
        </w:tc>
        <w:tc>
          <w:tcPr>
            <w:tcW w:w="11253" w:type="dxa"/>
            <w:shd w:val="clear" w:color="auto" w:fill="auto"/>
            <w:vAlign w:val="bottom"/>
            <w:hideMark/>
          </w:tcPr>
          <w:p w14:paraId="05B937FF" w14:textId="42FD0091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atio of Truncated Sentences Non-anomalous in the Narrative</w:t>
            </w:r>
          </w:p>
        </w:tc>
      </w:tr>
    </w:tbl>
    <w:p w14:paraId="109D0DCF" w14:textId="4FE8A837" w:rsidR="001918A0" w:rsidRPr="00342684" w:rsidRDefault="005A1BBE" w:rsidP="009068EA">
      <w:pPr>
        <w:spacing w:line="360" w:lineRule="auto"/>
        <w:rPr>
          <w:rFonts w:ascii="Times New Roman" w:hAnsi="Times New Roman" w:cs="Times New Roman"/>
          <w:lang w:val="en-US"/>
        </w:rPr>
      </w:pPr>
      <w:r w:rsidRPr="00342684">
        <w:rPr>
          <w:rFonts w:ascii="Times New Roman" w:hAnsi="Times New Roman" w:cs="Times New Roman"/>
          <w:lang w:val="en-US"/>
        </w:rPr>
        <w:t xml:space="preserve"> </w:t>
      </w:r>
    </w:p>
    <w:p w14:paraId="7EE1A22B" w14:textId="5EA7C0C9" w:rsidR="00F012E7" w:rsidRPr="00DA2874" w:rsidRDefault="003E4020" w:rsidP="009068EA">
      <w:pPr>
        <w:spacing w:line="360" w:lineRule="auto"/>
        <w:ind w:right="-7"/>
        <w:rPr>
          <w:rFonts w:cstheme="minorHAnsi"/>
          <w:bCs/>
          <w:lang w:val="en-US"/>
        </w:rPr>
      </w:pPr>
      <w:r w:rsidRPr="00DA2874">
        <w:rPr>
          <w:rFonts w:cstheme="minorHAnsi"/>
          <w:b/>
          <w:bCs/>
          <w:lang w:val="en-US"/>
        </w:rPr>
        <w:t xml:space="preserve">S3 </w:t>
      </w:r>
      <w:r w:rsidR="00071BE2" w:rsidRPr="00DA2874">
        <w:rPr>
          <w:rFonts w:cstheme="minorHAnsi"/>
          <w:b/>
          <w:bCs/>
          <w:lang w:val="en-US"/>
        </w:rPr>
        <w:t>Table 2</w:t>
      </w:r>
      <w:r w:rsidR="00071BE2" w:rsidRPr="00DA2874">
        <w:rPr>
          <w:rFonts w:cstheme="minorHAnsi"/>
          <w:b/>
          <w:lang w:val="en-US"/>
        </w:rPr>
        <w:t xml:space="preserve">: </w:t>
      </w:r>
      <w:r w:rsidR="00F0169C" w:rsidRPr="00DA2874">
        <w:rPr>
          <w:rFonts w:cstheme="minorHAnsi"/>
          <w:bCs/>
          <w:lang w:val="en-US"/>
        </w:rPr>
        <w:t>Sample 1 d</w:t>
      </w:r>
      <w:r w:rsidR="00071BE2" w:rsidRPr="00DA2874">
        <w:rPr>
          <w:rFonts w:cstheme="minorHAnsi"/>
          <w:bCs/>
          <w:lang w:val="en-US"/>
        </w:rPr>
        <w:t xml:space="preserve">ream narrative </w:t>
      </w:r>
      <w:r w:rsidR="00A43089" w:rsidRPr="00DA2874">
        <w:rPr>
          <w:rFonts w:cstheme="minorHAnsi"/>
          <w:bCs/>
          <w:lang w:val="en-US"/>
        </w:rPr>
        <w:t>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973"/>
        <w:gridCol w:w="643"/>
        <w:gridCol w:w="899"/>
        <w:gridCol w:w="874"/>
        <w:gridCol w:w="1022"/>
        <w:gridCol w:w="963"/>
        <w:gridCol w:w="1206"/>
        <w:gridCol w:w="1348"/>
        <w:gridCol w:w="1209"/>
        <w:gridCol w:w="1151"/>
        <w:gridCol w:w="874"/>
        <w:gridCol w:w="874"/>
        <w:gridCol w:w="812"/>
        <w:gridCol w:w="751"/>
      </w:tblGrid>
      <w:tr w:rsidR="00F012E7" w:rsidRPr="00DA2874" w14:paraId="77827BB5" w14:textId="77777777" w:rsidTr="003E4020">
        <w:trPr>
          <w:trHeight w:val="377"/>
        </w:trPr>
        <w:tc>
          <w:tcPr>
            <w:tcW w:w="5000" w:type="pct"/>
            <w:gridSpan w:val="15"/>
            <w:shd w:val="clear" w:color="000000" w:fill="F2F2F2"/>
            <w:noWrap/>
            <w:vAlign w:val="bottom"/>
          </w:tcPr>
          <w:p w14:paraId="49986C60" w14:textId="31ED49B1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1: Dream Data</w:t>
            </w:r>
          </w:p>
        </w:tc>
      </w:tr>
      <w:tr w:rsidR="00B43C3C" w:rsidRPr="00DA2874" w14:paraId="10DC3BBD" w14:textId="77777777" w:rsidTr="00B43C3C">
        <w:trPr>
          <w:trHeight w:val="340"/>
        </w:trPr>
        <w:tc>
          <w:tcPr>
            <w:tcW w:w="581" w:type="pct"/>
            <w:shd w:val="clear" w:color="000000" w:fill="F2F2F2"/>
            <w:noWrap/>
            <w:vAlign w:val="center"/>
            <w:hideMark/>
          </w:tcPr>
          <w:p w14:paraId="4B6A1B31" w14:textId="6660BBCD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articipant</w:t>
            </w:r>
            <w:r w:rsidR="00B43C3C"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#</w:t>
            </w:r>
          </w:p>
        </w:tc>
        <w:tc>
          <w:tcPr>
            <w:tcW w:w="316" w:type="pct"/>
            <w:shd w:val="clear" w:color="000000" w:fill="F2F2F2"/>
            <w:noWrap/>
            <w:vAlign w:val="center"/>
            <w:hideMark/>
          </w:tcPr>
          <w:p w14:paraId="40A210E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209" w:type="pct"/>
            <w:shd w:val="clear" w:color="000000" w:fill="F2F2F2"/>
            <w:noWrap/>
            <w:vAlign w:val="center"/>
            <w:hideMark/>
          </w:tcPr>
          <w:p w14:paraId="246F2930" w14:textId="5672AAA3" w:rsidR="00F012E7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WC</w:t>
            </w:r>
          </w:p>
        </w:tc>
        <w:tc>
          <w:tcPr>
            <w:tcW w:w="292" w:type="pct"/>
            <w:shd w:val="clear" w:color="000000" w:fill="D9D9D9"/>
            <w:noWrap/>
            <w:vAlign w:val="center"/>
            <w:hideMark/>
          </w:tcPr>
          <w:p w14:paraId="578BE3EA" w14:textId="1B592258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t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2CB35ACE" w14:textId="6AF05272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ll</w:t>
            </w:r>
          </w:p>
        </w:tc>
        <w:tc>
          <w:tcPr>
            <w:tcW w:w="332" w:type="pct"/>
            <w:shd w:val="clear" w:color="000000" w:fill="D9D9D9"/>
            <w:noWrap/>
            <w:vAlign w:val="center"/>
            <w:hideMark/>
          </w:tcPr>
          <w:p w14:paraId="77AF5FA8" w14:textId="27858A31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+R</w:t>
            </w:r>
          </w:p>
        </w:tc>
        <w:tc>
          <w:tcPr>
            <w:tcW w:w="313" w:type="pct"/>
            <w:shd w:val="clear" w:color="000000" w:fill="D9D9D9"/>
            <w:noWrap/>
            <w:vAlign w:val="center"/>
            <w:hideMark/>
          </w:tcPr>
          <w:p w14:paraId="2ABAB98B" w14:textId="0462D8EE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-R</w:t>
            </w:r>
          </w:p>
          <w:p w14:paraId="1DF5B388" w14:textId="3CA651D5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92" w:type="pct"/>
            <w:shd w:val="clear" w:color="000000" w:fill="D9D9D9"/>
            <w:noWrap/>
            <w:vAlign w:val="center"/>
            <w:hideMark/>
          </w:tcPr>
          <w:p w14:paraId="75F539DA" w14:textId="08C9692A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+A</w:t>
            </w:r>
          </w:p>
        </w:tc>
        <w:tc>
          <w:tcPr>
            <w:tcW w:w="438" w:type="pct"/>
            <w:shd w:val="clear" w:color="000000" w:fill="D9D9D9"/>
            <w:noWrap/>
            <w:vAlign w:val="center"/>
            <w:hideMark/>
          </w:tcPr>
          <w:p w14:paraId="5BB94B0B" w14:textId="31CF7BE0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-AN</w:t>
            </w:r>
          </w:p>
        </w:tc>
        <w:tc>
          <w:tcPr>
            <w:tcW w:w="393" w:type="pct"/>
            <w:shd w:val="clear" w:color="000000" w:fill="D9D9D9"/>
            <w:noWrap/>
            <w:vAlign w:val="center"/>
            <w:hideMark/>
          </w:tcPr>
          <w:p w14:paraId="6E80BFBB" w14:textId="23F249BE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+A</w:t>
            </w:r>
          </w:p>
        </w:tc>
        <w:tc>
          <w:tcPr>
            <w:tcW w:w="374" w:type="pct"/>
            <w:shd w:val="clear" w:color="000000" w:fill="D9D9D9"/>
            <w:noWrap/>
            <w:vAlign w:val="center"/>
            <w:hideMark/>
          </w:tcPr>
          <w:p w14:paraId="5C4867DC" w14:textId="61478352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-A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60C557BC" w14:textId="6CA3AB7D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0DC3A7F5" w14:textId="52F3301D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  <w:tc>
          <w:tcPr>
            <w:tcW w:w="264" w:type="pct"/>
            <w:shd w:val="clear" w:color="000000" w:fill="D9D9D9"/>
            <w:noWrap/>
            <w:vAlign w:val="center"/>
            <w:hideMark/>
          </w:tcPr>
          <w:p w14:paraId="260F219F" w14:textId="50CD44CB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+A</w:t>
            </w:r>
          </w:p>
        </w:tc>
        <w:tc>
          <w:tcPr>
            <w:tcW w:w="245" w:type="pct"/>
            <w:shd w:val="clear" w:color="000000" w:fill="D9D9D9"/>
            <w:noWrap/>
            <w:vAlign w:val="center"/>
            <w:hideMark/>
          </w:tcPr>
          <w:p w14:paraId="2D898C68" w14:textId="1CE85E45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-A</w:t>
            </w:r>
          </w:p>
        </w:tc>
      </w:tr>
      <w:tr w:rsidR="00B43C3C" w:rsidRPr="00DA2874" w14:paraId="31C5EDB2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BEC7F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AF19EE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26982C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7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4CB8A3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0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F829CC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0C6341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CA666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C7286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66C17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19440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53B12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6C04BF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1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A2EDC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2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D6CCE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7F5AA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591BC672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13C99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lastRenderedPageBreak/>
              <w:t>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CD9F3E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06DEEE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8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47310E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3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5C207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25772E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E05F7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1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BC082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1911CB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07E8B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77392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9D764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2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3787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58DCA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415F31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2</w:t>
            </w:r>
          </w:p>
        </w:tc>
      </w:tr>
      <w:tr w:rsidR="00B43C3C" w:rsidRPr="00DA2874" w14:paraId="516F71B4" w14:textId="77777777" w:rsidTr="00B43C3C">
        <w:trPr>
          <w:trHeight w:val="36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998DE6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897F65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8D276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D1008E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B32B64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5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38871C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81B5E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F2C849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9E7394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8CF08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7F4F49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B5814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9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1775E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2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13CF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0C499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2</w:t>
            </w:r>
          </w:p>
        </w:tc>
      </w:tr>
      <w:tr w:rsidR="00B43C3C" w:rsidRPr="00DA2874" w14:paraId="025AA3C3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B69F66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B1EE2D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F099D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7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4A70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7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D800F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6A9A5D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4B5BE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8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7128FD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E25889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F6065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7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95EDAC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6FBD8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6B699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25477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3293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0601B294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A492B1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4079EA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35E301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2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F68419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5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A835A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7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91E7F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0EA19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6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6596E3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E586A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3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36B6C4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B253E2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ECE22A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2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143B6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8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37DD5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E336DA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155D7778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A2C794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34BA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CD960C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6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A63332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2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AAE05C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0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11FABD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6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710DC6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3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CE35DB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98E16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9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F5DC7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517C7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58E60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0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97C88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965C2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5A258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72E5C0B6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DBCF3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4D6B5E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C0DBD3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3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62157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826A5E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3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DB6CDE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905177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3620B3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35444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3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2CBF35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4430F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41863E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,7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6BE6B4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0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25E65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01B0B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3</w:t>
            </w:r>
          </w:p>
        </w:tc>
      </w:tr>
      <w:tr w:rsidR="00B43C3C" w:rsidRPr="00DA2874" w14:paraId="1F9A4A34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31F019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78D03C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7D5CD5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034693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5B5233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114024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A7C10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2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9A4C03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700C2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8EF0C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7B826D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EB6B51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5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4DE28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F9726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CA7775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7E65A87B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D1D818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002E8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205DA5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2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595373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2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873C7A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2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CBFB5A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A97D6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3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E3D6E5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5BE5B0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B7764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40A3D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1DA04C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8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3F573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54146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9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9E9FC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1</w:t>
            </w:r>
          </w:p>
        </w:tc>
      </w:tr>
      <w:tr w:rsidR="00B43C3C" w:rsidRPr="00DA2874" w14:paraId="454BB061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CFD60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F5FBB5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6A227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5C7F89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3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398CA3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3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792888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1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8BA59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5D4F5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1B9148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1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55055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CBA97F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D6513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99FAE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EBC13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6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5FFBC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544702C4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3BA48F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C8DE96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B3FB45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5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5F62F9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8D9B3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6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388462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F8106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09AD94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8F1F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0AC417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B58419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D8B25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3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3DA85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9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6EEB9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4FDFB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</w:tr>
      <w:tr w:rsidR="00B43C3C" w:rsidRPr="00DA2874" w14:paraId="7A87EA28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342006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61567A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E36200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7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D7856E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8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CAAE75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6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37A8F8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E14FC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1BFBE9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00AE8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33756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62C223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629BFD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2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AB0B0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698D0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75387A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5</w:t>
            </w:r>
          </w:p>
        </w:tc>
      </w:tr>
      <w:tr w:rsidR="00B43C3C" w:rsidRPr="00DA2874" w14:paraId="785CD56C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B2EEE3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275FDE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9AC17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2FDBD3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0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B4FC00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6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D87252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6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A9747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3E568D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2F3229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83070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1B22B6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6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B38ED2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4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EEFB5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7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2CE9F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1936E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3</w:t>
            </w:r>
          </w:p>
        </w:tc>
      </w:tr>
      <w:tr w:rsidR="00B43C3C" w:rsidRPr="00DA2874" w14:paraId="3EFCBF4B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C747A5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B85F0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C689F1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4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4AB21F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1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4431C4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DA0D3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D6B59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02526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1210C3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BDF8EE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A79E85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D43DA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64F2CC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7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74BB3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3ECAF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4</w:t>
            </w:r>
          </w:p>
        </w:tc>
      </w:tr>
      <w:tr w:rsidR="00B43C3C" w:rsidRPr="00DA2874" w14:paraId="7228E547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143733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3A6FB9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80D983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C9506E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C35AAD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1E8963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D6DD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F3897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EE700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4D95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D65074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7D629D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9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108D5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0A900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44457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27E6DB2D" w14:textId="77777777" w:rsidTr="00B43C3C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F0BDD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FAFD46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774FB9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DE5A1B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8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D79774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9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7E155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2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A29B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B2A1E6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9DCDB1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CEB9E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DBDDE7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0CE4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7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19AAE3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19AD2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15583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0105F4F9" w14:textId="77777777" w:rsidTr="00B43C3C">
        <w:trPr>
          <w:trHeight w:val="36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E731DF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519E0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327E10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0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EFF69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8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D42E0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9F5931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D19073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435A5D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928D89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08FEE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26CD2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6998C6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1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AC955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EA652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3854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</w:tr>
      <w:tr w:rsidR="00B43C3C" w:rsidRPr="00DA2874" w14:paraId="633C9591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C93AB8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828474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C43C0B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0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E46113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6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0F3C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9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09C6BC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E05D7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96E1E0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081F7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9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09CC4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3EF7A1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52CAA0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7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85077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6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7D6B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8B47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49</w:t>
            </w:r>
          </w:p>
        </w:tc>
      </w:tr>
      <w:tr w:rsidR="00B43C3C" w:rsidRPr="00DA2874" w14:paraId="293D1A7B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642C81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B033A8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5EA1A6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103998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4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2261EE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B7D0AC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12E28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6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A8979B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71004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8C6F1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28EB0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718F4D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,2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3756BC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7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B416B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D7720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64</w:t>
            </w:r>
          </w:p>
        </w:tc>
      </w:tr>
      <w:tr w:rsidR="00B43C3C" w:rsidRPr="00DA2874" w14:paraId="0BCE1655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82DA82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A99380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0796D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9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533CE8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0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8762B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4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7E202F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99397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7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3F563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9DC363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1947A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4DDCF4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C6647F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4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AE4834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4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8D613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3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D7185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2A93D8A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C3B61F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D2B201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7A217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A61A9C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BB9E0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6,6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BA923E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6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2D2BD0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9AA1E8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62770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6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7D8B7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5CC72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350D1F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3,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E9528A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3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44B89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69C4A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19C65A62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1AAA3F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A5FE8A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6C5C6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4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421B5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3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C3096C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5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F152D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3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8B05A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2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266003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7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E22F83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6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989B8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F93BCE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1C28D2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9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AD396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2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380EFE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8051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1FB69884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9861D3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91CC3D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F91F3A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D3D6B1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8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842434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11AA55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45280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6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61DB4A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CA8BDF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08C8F4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B60D1B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59FAD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0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2F8440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,2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5760A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8235D1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1D348F99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B05C80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D7D11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D7C642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81BD4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9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B467F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5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A05B91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7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9B587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7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A9D994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B0E470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7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C6E82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2C3E9A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E7267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7,2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EBCC1E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4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66DC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2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72EE5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4B87782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475AB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138ED0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FEA19C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2EAF6C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B09047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5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3FDCFA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13485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DCC16A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98D58F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9B995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25721C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3B7DAD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,9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52196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3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A66FD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1CA37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5760134E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3CD773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C6258C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3F4E38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4C9509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5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A26751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5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0660B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DFB69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26DFB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04FB23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75972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63416E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760233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,0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E33D9C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35CD1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2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9095DC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1741C187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BD17A0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E42CDC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3DC714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9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AF3916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5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D1E152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6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61D5E7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0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BCEB8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A4185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B45D4C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01ECE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1EB373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7B2CB4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,6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2DE10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5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1E88D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75260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76B8578C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0AA14B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7EA4F1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2E8A9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2C8E62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31B3A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7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DC670A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DB8B3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6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793FD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63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93A43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0F2B1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AF5073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522BE7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1,1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F1EB3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8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DA87B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0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9510F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825A1B9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903A02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lastRenderedPageBreak/>
              <w:t>2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B24C42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C86C66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976C91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0C74F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1F098E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278A7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F81DC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A9BECC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AD78E0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A71309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361B63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6995AD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43FB12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7C932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229761DC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6BA01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D027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48885D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48333E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86A80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7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8DC238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04C7AF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117208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4825C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DEF0E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CCBC5A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69557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00242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788E8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00325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7F77B938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492083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53198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0806B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AF5B7A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93451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1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FCEE29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D6B2A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D8FE88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4D7C6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4E6FF5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CDE29C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F4D51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2,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9E9BA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9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7C5610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27446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85</w:t>
            </w:r>
          </w:p>
        </w:tc>
      </w:tr>
      <w:tr w:rsidR="00B43C3C" w:rsidRPr="00DA2874" w14:paraId="22BBE62A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F09941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D828B2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420058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8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B80905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9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E2D347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9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742862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0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22817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CCD2AC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5F0481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09EAE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8660C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6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73AEA7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4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A409D1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D80D8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8B72B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26</w:t>
            </w:r>
          </w:p>
        </w:tc>
      </w:tr>
      <w:tr w:rsidR="00B43C3C" w:rsidRPr="00DA2874" w14:paraId="0BCF5326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D79A86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F3D8A3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6ED7A2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F73761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B86475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4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96BBF8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9F7F9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2EEFD7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57E220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8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ED67E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8B7C33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CC8D49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,9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90AD3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3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52540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6E4E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2204508C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BB58BF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EC7F85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88F31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877F84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5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D7C4FE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9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51111E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E98AD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C810AF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D8F696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CC221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F44755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056722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,2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665A6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5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A7BEA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4A935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086225D6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A92C4B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B910FE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71CA51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0F6C48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6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DDCF4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5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96589A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5F57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FA3FB1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0E5437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5A852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B2D6E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1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EA219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4,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16C1D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9,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17533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E00D1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AB60219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852425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6C87F1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BF792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096CB8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6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40B643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2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40F9DB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6216C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,6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B55558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BF88E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F3731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793E2A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6BB0B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5,3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167E46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5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B12D0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199D5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DD1CEA9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37B5DB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C6E6C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F9074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3D5172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1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0E5EE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3,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FF34C6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3C7A64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42998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F07CE0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78504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AD0DF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4FE53F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8,9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E8E9D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9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601AF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4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F7A71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34080A75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4F1F0C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AFC64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256A1E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0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08D19E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0,6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2721E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84CB89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51731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9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9B9D8B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97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9BB61E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4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4A8E11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DCF41C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1C8CF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9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959002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3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67ADE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4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86AF8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67C17D75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860AA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52EAC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005ACC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8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4C2625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,7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43ED8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1,0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8FC8E9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BF801D0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6A6E2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5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21126CA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7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09CB94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0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DD3CF73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CA2AB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6,0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3D5BAA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,1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9672C8F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,1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2515C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  <w:tr w:rsidR="00B43C3C" w:rsidRPr="00DA2874" w14:paraId="40E810CF" w14:textId="77777777" w:rsidTr="00B43C3C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4F6EF9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053020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B82600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3AB967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3,5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8B7E82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,7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251543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17AE9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891F269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20D5CE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8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5B274B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3580E7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9EFCA1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4E76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,8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2E311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,1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1DFFB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,00</w:t>
            </w:r>
          </w:p>
        </w:tc>
      </w:tr>
    </w:tbl>
    <w:p w14:paraId="67DB5758" w14:textId="37B13C1F" w:rsidR="00F012E7" w:rsidRPr="00DA2874" w:rsidRDefault="00F012E7" w:rsidP="009068EA">
      <w:pPr>
        <w:spacing w:line="360" w:lineRule="auto"/>
        <w:rPr>
          <w:rFonts w:ascii="Calibri" w:hAnsi="Calibri" w:cs="Calibri"/>
          <w:lang w:val="en-US"/>
        </w:rPr>
      </w:pPr>
    </w:p>
    <w:p w14:paraId="39C9A7C7" w14:textId="3FB172DD" w:rsidR="00A43089" w:rsidRPr="00DA2874" w:rsidRDefault="003E4020" w:rsidP="009068EA">
      <w:pPr>
        <w:spacing w:line="360" w:lineRule="auto"/>
        <w:ind w:right="-7"/>
        <w:rPr>
          <w:rFonts w:ascii="Calibri" w:hAnsi="Calibri" w:cs="Calibri"/>
          <w:bCs/>
          <w:lang w:val="en-US"/>
        </w:rPr>
      </w:pPr>
      <w:r w:rsidRPr="00DA2874">
        <w:rPr>
          <w:rFonts w:ascii="Calibri" w:hAnsi="Calibri" w:cs="Calibri"/>
          <w:b/>
          <w:bCs/>
          <w:lang w:val="en-US"/>
        </w:rPr>
        <w:t xml:space="preserve">S3 </w:t>
      </w:r>
      <w:r w:rsidR="00071BE2" w:rsidRPr="00DA2874">
        <w:rPr>
          <w:rFonts w:ascii="Calibri" w:hAnsi="Calibri" w:cs="Calibri"/>
          <w:b/>
          <w:bCs/>
          <w:lang w:val="en-US"/>
        </w:rPr>
        <w:t>Table 3</w:t>
      </w:r>
      <w:r w:rsidR="00071BE2" w:rsidRPr="00DA2874">
        <w:rPr>
          <w:rFonts w:ascii="Calibri" w:hAnsi="Calibri" w:cs="Calibri"/>
          <w:b/>
          <w:lang w:val="en-US"/>
        </w:rPr>
        <w:t xml:space="preserve">: </w:t>
      </w:r>
      <w:r w:rsidR="00F0169C" w:rsidRPr="00DA2874">
        <w:rPr>
          <w:rFonts w:ascii="Calibri" w:hAnsi="Calibri" w:cs="Calibri"/>
          <w:bCs/>
          <w:lang w:val="en-US"/>
        </w:rPr>
        <w:t>Sample 1 w</w:t>
      </w:r>
      <w:r w:rsidR="00071BE2" w:rsidRPr="00DA2874">
        <w:rPr>
          <w:rFonts w:ascii="Calibri" w:hAnsi="Calibri" w:cs="Calibri"/>
          <w:bCs/>
          <w:lang w:val="en-US"/>
        </w:rPr>
        <w:t xml:space="preserve">aking </w:t>
      </w:r>
      <w:r w:rsidR="00A43089" w:rsidRPr="00DA2874">
        <w:rPr>
          <w:rFonts w:ascii="Calibri" w:hAnsi="Calibri" w:cs="Calibri"/>
          <w:bCs/>
          <w:lang w:val="en-US"/>
        </w:rPr>
        <w:t>narrative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973"/>
        <w:gridCol w:w="643"/>
        <w:gridCol w:w="899"/>
        <w:gridCol w:w="874"/>
        <w:gridCol w:w="1022"/>
        <w:gridCol w:w="963"/>
        <w:gridCol w:w="1206"/>
        <w:gridCol w:w="1348"/>
        <w:gridCol w:w="1209"/>
        <w:gridCol w:w="1151"/>
        <w:gridCol w:w="874"/>
        <w:gridCol w:w="874"/>
        <w:gridCol w:w="812"/>
        <w:gridCol w:w="751"/>
      </w:tblGrid>
      <w:tr w:rsidR="00F012E7" w:rsidRPr="00DA2874" w14:paraId="4F7AF485" w14:textId="77777777" w:rsidTr="004A3A38">
        <w:trPr>
          <w:trHeight w:val="340"/>
        </w:trPr>
        <w:tc>
          <w:tcPr>
            <w:tcW w:w="5000" w:type="pct"/>
            <w:gridSpan w:val="15"/>
            <w:shd w:val="clear" w:color="000000" w:fill="F2F2F2"/>
            <w:noWrap/>
            <w:vAlign w:val="center"/>
          </w:tcPr>
          <w:p w14:paraId="1FD52862" w14:textId="32E50EEF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1: Waking Data</w:t>
            </w:r>
          </w:p>
        </w:tc>
      </w:tr>
      <w:tr w:rsidR="004A3A38" w:rsidRPr="00DA2874" w14:paraId="1C5AAABD" w14:textId="77777777" w:rsidTr="004A3A38">
        <w:trPr>
          <w:trHeight w:val="340"/>
        </w:trPr>
        <w:tc>
          <w:tcPr>
            <w:tcW w:w="581" w:type="pct"/>
            <w:shd w:val="clear" w:color="000000" w:fill="F2F2F2"/>
            <w:noWrap/>
            <w:vAlign w:val="center"/>
            <w:hideMark/>
          </w:tcPr>
          <w:p w14:paraId="3B035FA5" w14:textId="479CB20E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articipant</w:t>
            </w:r>
            <w:r w:rsidR="00B43C3C"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#</w:t>
            </w:r>
          </w:p>
        </w:tc>
        <w:tc>
          <w:tcPr>
            <w:tcW w:w="316" w:type="pct"/>
            <w:shd w:val="clear" w:color="000000" w:fill="F2F2F2"/>
            <w:noWrap/>
            <w:vAlign w:val="center"/>
            <w:hideMark/>
          </w:tcPr>
          <w:p w14:paraId="0B7901C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209" w:type="pct"/>
            <w:shd w:val="clear" w:color="000000" w:fill="F2F2F2"/>
            <w:noWrap/>
            <w:vAlign w:val="center"/>
            <w:hideMark/>
          </w:tcPr>
          <w:p w14:paraId="3C46EC8A" w14:textId="3255675E" w:rsidR="00F012E7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WC</w:t>
            </w:r>
          </w:p>
        </w:tc>
        <w:tc>
          <w:tcPr>
            <w:tcW w:w="292" w:type="pct"/>
            <w:shd w:val="clear" w:color="000000" w:fill="D9D9D9"/>
            <w:noWrap/>
            <w:vAlign w:val="center"/>
            <w:hideMark/>
          </w:tcPr>
          <w:p w14:paraId="07ED4686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t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34B734B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ll</w:t>
            </w:r>
          </w:p>
        </w:tc>
        <w:tc>
          <w:tcPr>
            <w:tcW w:w="332" w:type="pct"/>
            <w:shd w:val="clear" w:color="000000" w:fill="D9D9D9"/>
            <w:noWrap/>
            <w:vAlign w:val="center"/>
            <w:hideMark/>
          </w:tcPr>
          <w:p w14:paraId="736ED0A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+R</w:t>
            </w:r>
          </w:p>
        </w:tc>
        <w:tc>
          <w:tcPr>
            <w:tcW w:w="313" w:type="pct"/>
            <w:shd w:val="clear" w:color="000000" w:fill="D9D9D9"/>
            <w:noWrap/>
            <w:vAlign w:val="center"/>
            <w:hideMark/>
          </w:tcPr>
          <w:p w14:paraId="7D47BE5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-R</w:t>
            </w:r>
          </w:p>
          <w:p w14:paraId="445E96AE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92" w:type="pct"/>
            <w:shd w:val="clear" w:color="000000" w:fill="D9D9D9"/>
            <w:noWrap/>
            <w:vAlign w:val="center"/>
            <w:hideMark/>
          </w:tcPr>
          <w:p w14:paraId="7BC7612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+A</w:t>
            </w:r>
          </w:p>
        </w:tc>
        <w:tc>
          <w:tcPr>
            <w:tcW w:w="438" w:type="pct"/>
            <w:shd w:val="clear" w:color="000000" w:fill="D9D9D9"/>
            <w:noWrap/>
            <w:vAlign w:val="center"/>
            <w:hideMark/>
          </w:tcPr>
          <w:p w14:paraId="2AE73478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-AN</w:t>
            </w:r>
          </w:p>
        </w:tc>
        <w:tc>
          <w:tcPr>
            <w:tcW w:w="393" w:type="pct"/>
            <w:shd w:val="clear" w:color="000000" w:fill="D9D9D9"/>
            <w:noWrap/>
            <w:vAlign w:val="center"/>
            <w:hideMark/>
          </w:tcPr>
          <w:p w14:paraId="02D499AB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+A</w:t>
            </w:r>
          </w:p>
        </w:tc>
        <w:tc>
          <w:tcPr>
            <w:tcW w:w="374" w:type="pct"/>
            <w:shd w:val="clear" w:color="000000" w:fill="D9D9D9"/>
            <w:noWrap/>
            <w:vAlign w:val="center"/>
            <w:hideMark/>
          </w:tcPr>
          <w:p w14:paraId="3117DFD5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-A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7BF2B662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14:paraId="294BD3C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  <w:tc>
          <w:tcPr>
            <w:tcW w:w="264" w:type="pct"/>
            <w:shd w:val="clear" w:color="000000" w:fill="D9D9D9"/>
            <w:noWrap/>
            <w:vAlign w:val="center"/>
            <w:hideMark/>
          </w:tcPr>
          <w:p w14:paraId="5D091F3C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+A</w:t>
            </w:r>
          </w:p>
        </w:tc>
        <w:tc>
          <w:tcPr>
            <w:tcW w:w="245" w:type="pct"/>
            <w:shd w:val="clear" w:color="000000" w:fill="D9D9D9"/>
            <w:noWrap/>
            <w:vAlign w:val="center"/>
            <w:hideMark/>
          </w:tcPr>
          <w:p w14:paraId="420030BD" w14:textId="77777777" w:rsidR="00F012E7" w:rsidRPr="00DA2874" w:rsidRDefault="00F012E7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-A</w:t>
            </w:r>
          </w:p>
        </w:tc>
      </w:tr>
      <w:tr w:rsidR="004A3A38" w:rsidRPr="00DA2874" w14:paraId="282D6A81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D54D399" w14:textId="3163679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46849A" w14:textId="144D72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E59D0A1" w14:textId="20A1A2B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6A56B4E" w14:textId="6FB90B1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127FBA" w14:textId="00BA57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7BAEE18" w14:textId="3BD395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4CDB4C" w14:textId="62A4B4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485BE83" w14:textId="7617F7A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9EA8182" w14:textId="6A26AD3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4770A82" w14:textId="7E16BE1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DACC21" w14:textId="522D6E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D602F4" w14:textId="388A772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4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E3C12DF" w14:textId="149B8D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1ACD2BF" w14:textId="4A9D03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1DCC25" w14:textId="5D0DC01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6</w:t>
            </w:r>
          </w:p>
        </w:tc>
      </w:tr>
      <w:tr w:rsidR="004A3A38" w:rsidRPr="00DA2874" w14:paraId="4A832A3D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15BA024" w14:textId="501BDF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31B77A4" w14:textId="461C79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FC9C471" w14:textId="1FE94AD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A81F22C" w14:textId="007785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6347AFF" w14:textId="348D714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65F4986" w14:textId="6C392DA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0947F0F" w14:textId="5A5E05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DB3326" w14:textId="41D1B6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3460455" w14:textId="7F7DEE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6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210E50" w14:textId="6F77D92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2F004F" w14:textId="1BA3EB4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92BAA3F" w14:textId="21287D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2EFAAA" w14:textId="64C6C1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4534C6A" w14:textId="475962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AA72D57" w14:textId="56B2071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2CB3DCAB" w14:textId="77777777" w:rsidTr="004A3A38">
        <w:trPr>
          <w:trHeight w:val="36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4F83284" w14:textId="7B7293C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0B6A8F3" w14:textId="71F52E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A7C588E" w14:textId="38971E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F5E171A" w14:textId="2344EC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A92048" w14:textId="026B0EF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E4829EB" w14:textId="56D386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7D0C51" w14:textId="310E61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54E414A" w14:textId="3CBBAF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2B80C2" w14:textId="286A35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DF77A41" w14:textId="024DD89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A19D90A" w14:textId="40522FC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A85522" w14:textId="084C86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D6E6E5" w14:textId="5AF82C6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64CE9C" w14:textId="41A3C9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571455" w14:textId="097D7B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30233B5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B255328" w14:textId="6B63A3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1F3E080" w14:textId="596111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3F86677" w14:textId="74D5C32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7FC683" w14:textId="3C8D57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EF5CFE" w14:textId="4CABF1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2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CCF4819" w14:textId="641C0A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0DE064" w14:textId="68D91D8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66392B" w14:textId="01CE898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EABDC1E" w14:textId="0C1AD0C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2285F44" w14:textId="298F7F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DB6A8D" w14:textId="2745EF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9937B91" w14:textId="33D99A9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,1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9F83A12" w14:textId="7DDDD8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D8C0EB" w14:textId="61851E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1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06DE54C" w14:textId="3FA939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079C25F5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68668D7" w14:textId="076B27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D70ED63" w14:textId="47C012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04FD910" w14:textId="0D4C22D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2471C72" w14:textId="29B2D1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3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D1B0EF7" w14:textId="6890783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219F37E" w14:textId="727608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9F19D7" w14:textId="2005E95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AF2A9E" w14:textId="09801E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D02BD40" w14:textId="48AC09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D230F85" w14:textId="2967135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5176843" w14:textId="6DB9D86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07B16D" w14:textId="14FB4B8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6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2E6954" w14:textId="6FB935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3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8BA757" w14:textId="1DEC56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9F76C5" w14:textId="424385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</w:tr>
      <w:tr w:rsidR="004A3A38" w:rsidRPr="00DA2874" w14:paraId="7965DABF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C68D8F0" w14:textId="417505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D5713C1" w14:textId="6B04BA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9D9F2B" w14:textId="57100FC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EFF61C" w14:textId="4C8352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5C16092" w14:textId="047A9F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3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6A2A286" w14:textId="101777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41AE38" w14:textId="22CF274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C57562" w14:textId="429C94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34FEAE" w14:textId="75066F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1B1707" w14:textId="004A49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1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A4F3BC3" w14:textId="01DCB6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CB487F9" w14:textId="74AE0E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7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4D13706" w14:textId="6F0DD9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38934F" w14:textId="5B239D9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780508" w14:textId="213247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7D193476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385BF3B" w14:textId="21BA498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D061F5D" w14:textId="402C66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EEDFFF5" w14:textId="45201DD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B815DA8" w14:textId="2D1708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7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F2AF0C" w14:textId="1902B9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5326855" w14:textId="3D1C34C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D939DA" w14:textId="15A433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D8D4A25" w14:textId="0C4308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35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0624149" w14:textId="69037D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46F712C" w14:textId="4F636EC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2559527" w14:textId="4CD58D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847CFC9" w14:textId="0A2E0D1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5FB2AF7" w14:textId="28073E6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ABEA26" w14:textId="53386F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3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14271EB" w14:textId="154C0A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313375FD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AFE88E1" w14:textId="735F01C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1D5FCE0" w14:textId="6EA7CB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952EEC0" w14:textId="36BC4D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D9DF944" w14:textId="2D551D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708469" w14:textId="0D4D6E3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5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794A0C3" w14:textId="308BC3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BE832E6" w14:textId="6A3522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5F5AE7F" w14:textId="004673C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340B3E" w14:textId="5CCF264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09FF97B" w14:textId="12C107A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432A0C0" w14:textId="6ED2BA5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4DC104" w14:textId="20FBB8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7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F27311" w14:textId="4D7882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35515C" w14:textId="39EC092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A7EE567" w14:textId="3CE28E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55AB38A2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E422F06" w14:textId="6A311D6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C12B0ED" w14:textId="580FF2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41A5355" w14:textId="4CB8A96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0FBB8A0" w14:textId="78331C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1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3E6964F" w14:textId="2B8009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02139C6" w14:textId="237BDA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B2627B" w14:textId="32AD9A9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78E4C5" w14:textId="182F02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ED3C79" w14:textId="5C151F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35BECE" w14:textId="54AC9B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BE5BE4D" w14:textId="56E9491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7C2652B" w14:textId="493D898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4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7AFEA40" w14:textId="6BD8AD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9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BA8BF7" w14:textId="1D55BB8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986018" w14:textId="4661DB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FACA903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4A8765F" w14:textId="5DBA0B1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DD1D3FB" w14:textId="6653078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5BE2A3D" w14:textId="56BE39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B6728ED" w14:textId="109A568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0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99B982" w14:textId="790376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76E668D" w14:textId="7FA5669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60FD27" w14:textId="5A1320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0DC710D" w14:textId="5B5265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3E9B5D3" w14:textId="4537C2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F1242C" w14:textId="30373A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905863C" w14:textId="501EC1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FB90A7" w14:textId="603723B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4E91CE1" w14:textId="3C4EEA2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2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059EC9" w14:textId="5D28D61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3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A93D97" w14:textId="4E67881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4234BF3F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DDCCC27" w14:textId="4366B2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A90DBF2" w14:textId="6DFF05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2529C59" w14:textId="2DAED9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644B61D" w14:textId="61BD99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9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0B175B" w14:textId="0A77A87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58BC6F6" w14:textId="3EC133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5CC174" w14:textId="5C37AF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76632C" w14:textId="3F7244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3C75544" w14:textId="5EC2572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1EFA13" w14:textId="139082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C6CAC14" w14:textId="6A97FA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125ACE" w14:textId="03ECE7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4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B3234A6" w14:textId="19D1F4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1ABDC4" w14:textId="270DD52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CEEDA2E" w14:textId="281B52D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1</w:t>
            </w:r>
          </w:p>
        </w:tc>
      </w:tr>
      <w:tr w:rsidR="004A3A38" w:rsidRPr="00DA2874" w14:paraId="30D209A0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C99B7FD" w14:textId="24DCD3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0345887" w14:textId="1C582B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34F102" w14:textId="208FF8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10EBBE3" w14:textId="5C3D8A0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6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D4AA4FE" w14:textId="56A0E2A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3A88097" w14:textId="0DBC043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259D772" w14:textId="354922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AADD30" w14:textId="465797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4F42F14" w14:textId="00714C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BEC9AD" w14:textId="294C73A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4BC4E9" w14:textId="215360F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5CDCC4F" w14:textId="228DF9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1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323FAF4" w14:textId="0BE2FE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8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5F6A30" w14:textId="2003902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797D8A" w14:textId="3E649E7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7C8CB58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4C80796" w14:textId="3DEBC95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8D7AB69" w14:textId="0CDE4D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4D78B2C" w14:textId="46D8FB9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C030161" w14:textId="7B2AC7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A58E3BE" w14:textId="022B26B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5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F25D374" w14:textId="7D807E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2DE466" w14:textId="687C759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A02665" w14:textId="16E3275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AEDEEF2" w14:textId="18D07B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4F4964D" w14:textId="0DF17C8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636E063" w14:textId="0480D9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24B1CB2" w14:textId="711F2D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0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6988D43" w14:textId="28E8845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7030D0" w14:textId="77D1AFB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C0D5D80" w14:textId="7CBF2A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0D13F9D7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D2DD2A0" w14:textId="477FEF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F60DEF" w14:textId="5136C1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7813A14" w14:textId="1BDA49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39DEA36" w14:textId="66F9749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C2ED509" w14:textId="5499DD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BAF95AF" w14:textId="425916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0E2521" w14:textId="0945E43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BB33290" w14:textId="22485B9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4A79468" w14:textId="787568B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2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BF5284F" w14:textId="2F8785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7181FF7" w14:textId="3CDC67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38F0239" w14:textId="0E4044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552718" w14:textId="0BBEDA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8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DC963C9" w14:textId="2E63E8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060C56" w14:textId="6A0BD61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3915551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264623B" w14:textId="78BE458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1942F4" w14:textId="1E91B71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2A7C76" w14:textId="7C83100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CF56B0C" w14:textId="777EE2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187D55" w14:textId="6F86987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C8CF4C6" w14:textId="69A75BF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6975A66" w14:textId="69702B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73C84E" w14:textId="188446A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FD83C96" w14:textId="2678148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99480B" w14:textId="32657B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46DAA15" w14:textId="36ED74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22CA89" w14:textId="6954A7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5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C0BA9F" w14:textId="07396B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C418DE" w14:textId="581B8D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FAAB7B" w14:textId="6807849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2</w:t>
            </w:r>
          </w:p>
        </w:tc>
      </w:tr>
      <w:tr w:rsidR="004A3A38" w:rsidRPr="00DA2874" w14:paraId="203A3364" w14:textId="77777777" w:rsidTr="004A3A38">
        <w:trPr>
          <w:trHeight w:val="34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982D0C7" w14:textId="625EA2A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A903FA7" w14:textId="24D823C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E6CFF2" w14:textId="3FCED9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3C44E6F" w14:textId="4B45A3A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01B1CB" w14:textId="487160B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1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50E9ECC" w14:textId="47F7B9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EEE13C" w14:textId="0F0FAC4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438EA5" w14:textId="24F376A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8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1C40D3B" w14:textId="5D830B4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93C809A" w14:textId="59BAEB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11E8191" w14:textId="5624D82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A5D678D" w14:textId="2F54295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,6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C5A57D4" w14:textId="2B1DEB4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E81E0F" w14:textId="378DE9A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D5E835" w14:textId="274A44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61B45AF" w14:textId="77777777" w:rsidTr="004A3A38">
        <w:trPr>
          <w:trHeight w:val="36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3D2451D" w14:textId="276C8B8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4B255CE" w14:textId="2177C4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892ABCF" w14:textId="4C9162A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DD5F43A" w14:textId="37EDAEC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407083F" w14:textId="6597EF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CD4350D" w14:textId="06A0173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03F73C" w14:textId="0AF910C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308585" w14:textId="54740D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B7F3F85" w14:textId="367E87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4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BB4A2FC" w14:textId="2465EC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BDD9D4E" w14:textId="4F7A8C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E86146" w14:textId="70E628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E88D27" w14:textId="6C86329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7BD907" w14:textId="71DE7CB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E419C6F" w14:textId="1E547CD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AE4491B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F4D320D" w14:textId="39A4CC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F85F0A5" w14:textId="24857F5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06DAE34" w14:textId="3AF2C0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AC0C693" w14:textId="4ED6004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8ECC65" w14:textId="6DF7EDD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144141C" w14:textId="7932A9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C452B5" w14:textId="466764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5A5D01B" w14:textId="1AF463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52D7A72" w14:textId="6238EA1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BF2AB3" w14:textId="1466499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CD5F337" w14:textId="3533BCB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6E044D2" w14:textId="137C7D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4BCFCD7" w14:textId="593E6EB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3C81B2" w14:textId="4F87094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486F57" w14:textId="6E98406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E540209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2D544E2" w14:textId="7DE451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AC07529" w14:textId="22824D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45B5E52" w14:textId="60843C1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03E1AA7" w14:textId="6D48F4A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9912840" w14:textId="46F40D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0C1DFD7" w14:textId="062F94C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8B5049B" w14:textId="5CC743B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37EB5C7" w14:textId="0728BB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F107CB8" w14:textId="140B76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8D681F" w14:textId="6DDF129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9E05FD4" w14:textId="20E02C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C91784" w14:textId="08232E7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97F215" w14:textId="52BE996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2EBBE9" w14:textId="5D21687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EBC0E5" w14:textId="759936C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96E65AC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7DEDC07" w14:textId="6B8E39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ABBA54" w14:textId="1FC3EB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61814C9" w14:textId="3C5429D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4E24EEB" w14:textId="46E4A0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FA566D" w14:textId="11167ED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7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6D27141" w14:textId="1CDD0CE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4FCCC5" w14:textId="540147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A6F424F" w14:textId="67F9B19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94FB901" w14:textId="332AB5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791FD8" w14:textId="366902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BC7A26C" w14:textId="23D7B58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4AED3F1" w14:textId="60F243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7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057BB2" w14:textId="19873A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674FE2" w14:textId="1ECCEB0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703A04" w14:textId="557D2C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42448647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B3F567E" w14:textId="45C3C5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E605E6" w14:textId="68260F6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7D3880" w14:textId="1755C72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4ED4837" w14:textId="631896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F824EB" w14:textId="22ED4F8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,3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3AD3B63" w14:textId="7ACF1C2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CC3416" w14:textId="7FC669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FF6F1C8" w14:textId="7D5FB69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FA64B90" w14:textId="138736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ADBF36" w14:textId="525CE7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98D43AD" w14:textId="2CE19DF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B69FB26" w14:textId="60CE4E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,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BD4963A" w14:textId="671921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941C78" w14:textId="72DB395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E14E290" w14:textId="6D041D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4C27C4BD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9E03512" w14:textId="7A6CF7C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60E73B" w14:textId="512AB23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593874A" w14:textId="1FDF161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7BA1F50" w14:textId="01E44C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A501C72" w14:textId="747858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E604032" w14:textId="11BD94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8B7E86" w14:textId="70AE0F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B81DC02" w14:textId="6689EB5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E1FFFB" w14:textId="6D37DA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C26366B" w14:textId="0CE67B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0298D6" w14:textId="2D6C12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BAE2E39" w14:textId="67D5BE8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4300A70" w14:textId="140E6F1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0D3A56" w14:textId="674151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83D24E" w14:textId="766127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2</w:t>
            </w:r>
          </w:p>
        </w:tc>
      </w:tr>
      <w:tr w:rsidR="004A3A38" w:rsidRPr="00DA2874" w14:paraId="2F0CA8EE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CB36EAA" w14:textId="41B8C18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AA927BA" w14:textId="052CA1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665FEB6" w14:textId="41E2CB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1E95492" w14:textId="46EE3D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1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F5E57AD" w14:textId="79DA889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156849A" w14:textId="1E8688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29F26B" w14:textId="5EA9DE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45D0FC" w14:textId="7F12EB8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C6F0C6A" w14:textId="11202A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B3C3989" w14:textId="601ACD9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7846DD" w14:textId="627299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1435D22" w14:textId="57D147A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4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58BAD2" w14:textId="10A8A41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03B91E" w14:textId="64E31A0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4E1A1E6" w14:textId="5E36A0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27EA249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3B98B07" w14:textId="33249E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01759D8" w14:textId="4CC5AE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ADE8631" w14:textId="4FA6CA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5CECDA8" w14:textId="1E9AA3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6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B48749" w14:textId="38BE291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3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DB6F2E0" w14:textId="7650C83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908923" w14:textId="62130EB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4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9E9F708" w14:textId="1DD9EC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6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5FB6B65C" w14:textId="38117F4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7EDA0F" w14:textId="179A41A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0806E35" w14:textId="135639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A10AB5E" w14:textId="779D280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7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C8AECE6" w14:textId="62060E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1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AEEC6D" w14:textId="1FE94F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B0E643" w14:textId="2A748C1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59DBDAC2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F248D6F" w14:textId="408D7AE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85296AB" w14:textId="1E3BCCD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36AF290" w14:textId="2220B9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8E87359" w14:textId="4AAEA80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9E130C" w14:textId="735AE7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34D748D" w14:textId="5B6CD01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7CF9BF" w14:textId="261F8B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8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E85FAE3" w14:textId="7318989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4F6C2E3" w14:textId="4A7D6E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99F5203" w14:textId="7DFDA3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01A04DF" w14:textId="390A9FE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139B94C" w14:textId="74FB194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0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E869416" w14:textId="2A39BF4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EC1D63" w14:textId="36343F7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C300925" w14:textId="1092E1B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5DD91A31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2642A4D" w14:textId="5E1138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7B7C668" w14:textId="02B026B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04355FB" w14:textId="707E18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2463BA0" w14:textId="3EAD0F7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6A40DD" w14:textId="364120B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4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6475305" w14:textId="773B788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48E704" w14:textId="10798C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CD37C7D" w14:textId="0BD1A0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2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385BA0CD" w14:textId="70543D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E34A6B3" w14:textId="6542CB9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4EBECC8" w14:textId="5C74DD9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8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E780A2" w14:textId="031BCF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3EA7BC" w14:textId="1D23AB2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B5ABD0" w14:textId="189FECC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8D4693" w14:textId="2A259FC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0</w:t>
            </w:r>
          </w:p>
        </w:tc>
      </w:tr>
      <w:tr w:rsidR="004A3A38" w:rsidRPr="00DA2874" w14:paraId="65AE1072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CCEAAC1" w14:textId="3000D6D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F79AFF7" w14:textId="2515449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A606855" w14:textId="285071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F8F30F0" w14:textId="391340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553989" w14:textId="3DE708A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9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78D0826" w14:textId="24B00F6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7E694E" w14:textId="21E0DD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49AA476" w14:textId="06F7CF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BA41583" w14:textId="0AC456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DA29D7" w14:textId="044727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C8402A3" w14:textId="34D81CC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65DF69" w14:textId="557BCD4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2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38A1D3" w14:textId="562476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A4FDF6" w14:textId="7E1450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AF85D5" w14:textId="0921EDB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</w:tr>
      <w:tr w:rsidR="004A3A38" w:rsidRPr="00DA2874" w14:paraId="0864E5E9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1B9DDF9" w14:textId="7800A06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2857D43" w14:textId="4B8260D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6234B15" w14:textId="7B728B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3043301" w14:textId="0DA5A5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8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325870D" w14:textId="15A6D5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1BAE7D3" w14:textId="0A5946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5C44EB" w14:textId="60961C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0CCDF35" w14:textId="4932766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94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E9BED69" w14:textId="44D9975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EFCA68" w14:textId="0CE1E01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034DBF7" w14:textId="720B42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6E74096" w14:textId="137688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0A59AA1" w14:textId="4968CD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29C7AF" w14:textId="741EA91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7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DE836F" w14:textId="3923D8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364FEEDB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1D4D20B" w14:textId="585001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C8AC4E3" w14:textId="58ADE5D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2B030F2" w14:textId="6320E02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C52B71C" w14:textId="1B80A4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7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C47AF79" w14:textId="2F9D4CD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5238A01" w14:textId="0F3B2D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72020E" w14:textId="77CB35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3C5CE0B" w14:textId="5421FC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467E589B" w14:textId="1FF11F9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81A1FA0" w14:textId="67ED16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3C3DDB" w14:textId="42C43E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B1DB06F" w14:textId="67A364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,2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D065CCE" w14:textId="155E4F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7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231370" w14:textId="122AF72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ADB044" w14:textId="19448A6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499BF869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38B0C58" w14:textId="7351A6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655C10" w14:textId="664033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389D8AE" w14:textId="2B13D3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A4A899E" w14:textId="7C7F951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88E3648" w14:textId="14BAB7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2C557B9" w14:textId="4A0901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C33FCE" w14:textId="708DCC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739562" w14:textId="4E8A0B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5369861" w14:textId="7B5840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A80C1E4" w14:textId="0B1C6C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89B1D05" w14:textId="30BC3F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1B536D1" w14:textId="6EFFA26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6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0495EB" w14:textId="40D1BE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F80F5E" w14:textId="461296F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972866E" w14:textId="261162E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3FFFC1EE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95B4CC" w14:textId="7BED594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D460274" w14:textId="54D42F8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1D8D7DB" w14:textId="4B97CDD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6DDE3D9" w14:textId="7F3C7A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3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97AB5E7" w14:textId="10AD54C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5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3A12FFD" w14:textId="265BB5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9BAEB48" w14:textId="532628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2E0F1FC" w14:textId="1600B2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1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AB03FAB" w14:textId="44F5EC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8744E8" w14:textId="43B9C1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E6B648E" w14:textId="122C87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FD6132" w14:textId="714196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8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868B2F" w14:textId="55CC1E6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9689FB" w14:textId="2985C5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2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38180E" w14:textId="4302894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46</w:t>
            </w:r>
          </w:p>
        </w:tc>
      </w:tr>
      <w:tr w:rsidR="004A3A38" w:rsidRPr="00DA2874" w14:paraId="2F023CE3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1BF9011" w14:textId="0218C63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D06B664" w14:textId="2FC3B2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58FE87A" w14:textId="377098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CD67B78" w14:textId="02BACAA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B4B7AB2" w14:textId="60C96C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9AEB8CE" w14:textId="4258DE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F4B53D" w14:textId="5129201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CD9CF69" w14:textId="74BBD2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AF6B881" w14:textId="532A7A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10D9AC" w14:textId="4B3D59F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F7B66CA" w14:textId="20B58FD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5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231BE9" w14:textId="3DCDD6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1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9F2B340" w14:textId="69EFD1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2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D396F6" w14:textId="24015C0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5326BF" w14:textId="6CC4632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59C70AA8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3E69F98" w14:textId="23BE86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1853680" w14:textId="1C03A0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88B3C1" w14:textId="71436A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D64B221" w14:textId="3C891A3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B126C9D" w14:textId="305D93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CDD8797" w14:textId="25106F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1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A7B3C6" w14:textId="058C025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1A89FF4" w14:textId="6000CA4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0D0D1222" w14:textId="20967AF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16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97D688F" w14:textId="3BFA7E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B21175B" w14:textId="4E0260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F89DCFD" w14:textId="2A1F945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6EFDB83" w14:textId="022548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C4DEF9" w14:textId="4F0C4D1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DAABAA4" w14:textId="6B2F83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5811FBB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3F0AA25" w14:textId="7BE9AA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BC227D" w14:textId="6370F4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683CF1C" w14:textId="5BC488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9AD1369" w14:textId="2DC548B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4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CE4A06" w14:textId="1A804E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5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7FA9D2D" w14:textId="01DD78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6CA7DB" w14:textId="5E0D352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705499" w14:textId="4753A5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B6A5BD5" w14:textId="345B3BA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A51C3BC" w14:textId="0FA6DE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CED678" w14:textId="5ABBC8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0684E6" w14:textId="7F6ED4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8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C253416" w14:textId="78E90D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4C033D" w14:textId="185AA8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250D6E" w14:textId="7EC568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1A69154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AB42EB" w14:textId="32113DC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633001F" w14:textId="66B8CBC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D987B6E" w14:textId="49753CC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DC40074" w14:textId="5AB2696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9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5245A6" w14:textId="041ED3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7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646AD2D" w14:textId="4BF18A1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6E4FD9" w14:textId="382A97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2F9E9A9" w14:textId="2B4AAE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885CA37" w14:textId="4A4F68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FAB92CE" w14:textId="172F0E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42BE3DF" w14:textId="434173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2D19F61" w14:textId="3CE342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4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EDC1D02" w14:textId="19C5D0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9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D51CE96" w14:textId="5DAF29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6F29E2" w14:textId="46A095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8</w:t>
            </w:r>
          </w:p>
        </w:tc>
      </w:tr>
      <w:tr w:rsidR="004A3A38" w:rsidRPr="00DA2874" w14:paraId="40383161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E220F45" w14:textId="00B4B8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BB0960B" w14:textId="4CB0410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07904E2" w14:textId="5EEDF22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DBD0042" w14:textId="1634C2B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6BFB9A0" w14:textId="6A44B9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440DF4E" w14:textId="1FD72B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7C3854E" w14:textId="297B8BF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2DDF69A" w14:textId="7D9F65C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84A2FB0" w14:textId="1967A73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0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144030" w14:textId="3AD4E7A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EF6CB2" w14:textId="46B0554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29BADC" w14:textId="29446F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7F26DBB" w14:textId="2A96B3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685050" w14:textId="5585C8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EDDDB71" w14:textId="6643EE5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6776BE9D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6CB19F9" w14:textId="50686EE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B04716" w14:textId="48F4FF8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DA40AD5" w14:textId="2D9824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406053" w14:textId="530797E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5BC2CE9" w14:textId="0C8E29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F13E1E7" w14:textId="0606FD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CE2D1D" w14:textId="13EAC6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28A59557" w14:textId="62EB369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9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735F0258" w14:textId="580567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E9DEB6" w14:textId="385DBF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D119F99" w14:textId="544660C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245BE3" w14:textId="6C6CD6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5E61338" w14:textId="5A7C53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9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7C19A6" w14:textId="7C35E0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F0A1A9" w14:textId="18A2E3E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111B4031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17B6E4B" w14:textId="6A2359C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743043F" w14:textId="0076C6C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106A5ED" w14:textId="40CA95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718420C" w14:textId="139B857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8AAB51B" w14:textId="15A106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7F2921E" w14:textId="36DA22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DC6369" w14:textId="4C04C1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6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4DE9D2A" w14:textId="4D43C1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1B40555D" w14:textId="19E8E8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178311" w14:textId="443EBC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70BD215" w14:textId="0AE1FCA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B873E3A" w14:textId="61630E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1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E6B25A9" w14:textId="03ED4C6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9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90C87F" w14:textId="073CD6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7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0686C9B" w14:textId="5823096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  <w:tr w:rsidR="004A3A38" w:rsidRPr="00DA2874" w14:paraId="77B2F01B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D7A4F05" w14:textId="5A667C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8366E00" w14:textId="1354F8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B26C128" w14:textId="4F8C70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8CCD620" w14:textId="7F3BC44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2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53F651D" w14:textId="5F8C8B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4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C16DB10" w14:textId="47BB58C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7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DE99E6" w14:textId="7C23EC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DC30962" w14:textId="4F4B04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6E4BE5F7" w14:textId="4D2701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0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C22E30" w14:textId="675F1E3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472D235" w14:textId="09313D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F73550" w14:textId="15E497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6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DC513C7" w14:textId="6A0251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94B1B3" w14:textId="4FFB5B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F721C43" w14:textId="40105B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0</w:t>
            </w:r>
          </w:p>
        </w:tc>
      </w:tr>
      <w:tr w:rsidR="004A3A38" w:rsidRPr="00DA2874" w14:paraId="7C70261C" w14:textId="77777777" w:rsidTr="004A3A38">
        <w:trPr>
          <w:trHeight w:val="320"/>
        </w:trPr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6B23DBC" w14:textId="6B1A3A9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EF72DF0" w14:textId="688430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BAA2576" w14:textId="4211695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96BC81B" w14:textId="6F7013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6E87C0A" w14:textId="4E127D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1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FEB695F" w14:textId="03EF7C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361DE7" w14:textId="4694FD6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261031" w14:textId="6A51FE2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14:paraId="27480996" w14:textId="484D8A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1A4748B" w14:textId="3FA34ED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D17C30C" w14:textId="55F28C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A2994C" w14:textId="797C35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2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DFCEDA" w14:textId="47B05BD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80F5DA8" w14:textId="19DCFE6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88D56A" w14:textId="219B2D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</w:tr>
    </w:tbl>
    <w:p w14:paraId="0C4A7773" w14:textId="3666A1C1" w:rsidR="00F012E7" w:rsidRPr="00DA2874" w:rsidRDefault="00F012E7" w:rsidP="009068EA">
      <w:pPr>
        <w:spacing w:line="360" w:lineRule="auto"/>
        <w:rPr>
          <w:rFonts w:ascii="Calibri" w:hAnsi="Calibri" w:cs="Calibri"/>
          <w:lang w:val="en-US"/>
        </w:rPr>
      </w:pPr>
    </w:p>
    <w:p w14:paraId="5D92EB66" w14:textId="289A93CE" w:rsidR="00B43C3C" w:rsidRPr="00DA2874" w:rsidRDefault="003E4020" w:rsidP="009068EA">
      <w:pPr>
        <w:spacing w:line="360" w:lineRule="auto"/>
        <w:ind w:right="-7"/>
        <w:rPr>
          <w:rFonts w:ascii="Calibri" w:hAnsi="Calibri" w:cs="Calibri"/>
          <w:bCs/>
          <w:lang w:val="en-US"/>
        </w:rPr>
      </w:pPr>
      <w:r w:rsidRPr="00DA2874">
        <w:rPr>
          <w:rFonts w:ascii="Calibri" w:hAnsi="Calibri" w:cs="Calibri"/>
          <w:b/>
          <w:bCs/>
          <w:lang w:val="en-US"/>
        </w:rPr>
        <w:t xml:space="preserve">S3 </w:t>
      </w:r>
      <w:r w:rsidR="00071BE2" w:rsidRPr="00DA2874">
        <w:rPr>
          <w:rFonts w:ascii="Calibri" w:hAnsi="Calibri" w:cs="Calibri"/>
          <w:b/>
          <w:bCs/>
          <w:lang w:val="en-US"/>
        </w:rPr>
        <w:t xml:space="preserve">Table </w:t>
      </w:r>
      <w:r w:rsidRPr="00DA2874">
        <w:rPr>
          <w:rFonts w:ascii="Calibri" w:hAnsi="Calibri" w:cs="Calibri"/>
          <w:b/>
          <w:bCs/>
          <w:lang w:val="en-US"/>
        </w:rPr>
        <w:t>4</w:t>
      </w:r>
      <w:r w:rsidR="00071BE2" w:rsidRPr="00DA2874">
        <w:rPr>
          <w:rFonts w:ascii="Calibri" w:hAnsi="Calibri" w:cs="Calibri"/>
          <w:b/>
          <w:lang w:val="en-US"/>
        </w:rPr>
        <w:t xml:space="preserve">: </w:t>
      </w:r>
      <w:r w:rsidR="00F0169C" w:rsidRPr="00DA2874">
        <w:rPr>
          <w:rFonts w:ascii="Calibri" w:hAnsi="Calibri" w:cs="Calibri"/>
          <w:bCs/>
          <w:lang w:val="en-US"/>
        </w:rPr>
        <w:t>Sample 2 d</w:t>
      </w:r>
      <w:r w:rsidR="00071BE2" w:rsidRPr="00DA2874">
        <w:rPr>
          <w:rFonts w:ascii="Calibri" w:hAnsi="Calibri" w:cs="Calibri"/>
          <w:bCs/>
          <w:lang w:val="en-US"/>
        </w:rPr>
        <w:t>ream narratives data</w:t>
      </w:r>
      <w:r w:rsidR="00A43089" w:rsidRPr="00DA2874">
        <w:rPr>
          <w:rFonts w:ascii="Calibri" w:hAnsi="Calibri" w:cs="Calibri"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9"/>
        <w:gridCol w:w="973"/>
        <w:gridCol w:w="643"/>
        <w:gridCol w:w="899"/>
        <w:gridCol w:w="874"/>
        <w:gridCol w:w="1022"/>
        <w:gridCol w:w="963"/>
        <w:gridCol w:w="1206"/>
        <w:gridCol w:w="1348"/>
        <w:gridCol w:w="1209"/>
        <w:gridCol w:w="1151"/>
        <w:gridCol w:w="874"/>
        <w:gridCol w:w="874"/>
        <w:gridCol w:w="812"/>
        <w:gridCol w:w="751"/>
      </w:tblGrid>
      <w:tr w:rsidR="00B43C3C" w:rsidRPr="00DA2874" w14:paraId="1F21F209" w14:textId="77777777" w:rsidTr="003E4020">
        <w:trPr>
          <w:trHeight w:val="340"/>
        </w:trPr>
        <w:tc>
          <w:tcPr>
            <w:tcW w:w="5000" w:type="pct"/>
            <w:gridSpan w:val="15"/>
            <w:shd w:val="clear" w:color="000000" w:fill="F2F2F2"/>
            <w:noWrap/>
            <w:vAlign w:val="center"/>
          </w:tcPr>
          <w:p w14:paraId="303FEADD" w14:textId="73C9AB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2: Dream Data</w:t>
            </w:r>
          </w:p>
        </w:tc>
      </w:tr>
      <w:tr w:rsidR="003E4020" w:rsidRPr="00DA2874" w14:paraId="26CC090B" w14:textId="77777777" w:rsidTr="003E4020">
        <w:trPr>
          <w:trHeight w:val="340"/>
        </w:trPr>
        <w:tc>
          <w:tcPr>
            <w:tcW w:w="581" w:type="pct"/>
            <w:shd w:val="clear" w:color="000000" w:fill="F2F2F2"/>
            <w:noWrap/>
            <w:vAlign w:val="bottom"/>
            <w:hideMark/>
          </w:tcPr>
          <w:p w14:paraId="744EFD43" w14:textId="5F6EFC98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articipant #</w:t>
            </w:r>
          </w:p>
        </w:tc>
        <w:tc>
          <w:tcPr>
            <w:tcW w:w="316" w:type="pct"/>
            <w:shd w:val="clear" w:color="000000" w:fill="F2F2F2"/>
            <w:noWrap/>
            <w:vAlign w:val="bottom"/>
            <w:hideMark/>
          </w:tcPr>
          <w:p w14:paraId="1556E3CF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209" w:type="pct"/>
            <w:shd w:val="clear" w:color="000000" w:fill="F2F2F2"/>
            <w:noWrap/>
            <w:vAlign w:val="center"/>
            <w:hideMark/>
          </w:tcPr>
          <w:p w14:paraId="416E4867" w14:textId="12299F7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WC</w:t>
            </w:r>
          </w:p>
        </w:tc>
        <w:tc>
          <w:tcPr>
            <w:tcW w:w="292" w:type="pct"/>
            <w:shd w:val="clear" w:color="000000" w:fill="D9D9D9"/>
            <w:noWrap/>
            <w:vAlign w:val="bottom"/>
            <w:hideMark/>
          </w:tcPr>
          <w:p w14:paraId="3EDC66D8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t</w:t>
            </w:r>
          </w:p>
        </w:tc>
        <w:tc>
          <w:tcPr>
            <w:tcW w:w="284" w:type="pct"/>
            <w:shd w:val="clear" w:color="000000" w:fill="D9D9D9"/>
            <w:noWrap/>
            <w:vAlign w:val="bottom"/>
            <w:hideMark/>
          </w:tcPr>
          <w:p w14:paraId="286234A0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ll</w:t>
            </w:r>
          </w:p>
        </w:tc>
        <w:tc>
          <w:tcPr>
            <w:tcW w:w="332" w:type="pct"/>
            <w:shd w:val="clear" w:color="000000" w:fill="D9D9D9"/>
            <w:noWrap/>
            <w:vAlign w:val="bottom"/>
            <w:hideMark/>
          </w:tcPr>
          <w:p w14:paraId="5A89B4E4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+R</w:t>
            </w:r>
          </w:p>
        </w:tc>
        <w:tc>
          <w:tcPr>
            <w:tcW w:w="313" w:type="pct"/>
            <w:shd w:val="clear" w:color="000000" w:fill="D9D9D9"/>
            <w:noWrap/>
            <w:vAlign w:val="bottom"/>
            <w:hideMark/>
          </w:tcPr>
          <w:p w14:paraId="6FED75B4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-R</w:t>
            </w:r>
          </w:p>
          <w:p w14:paraId="03C9634B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92" w:type="pct"/>
            <w:shd w:val="clear" w:color="000000" w:fill="D9D9D9"/>
            <w:noWrap/>
            <w:vAlign w:val="bottom"/>
            <w:hideMark/>
          </w:tcPr>
          <w:p w14:paraId="5FF2F31C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+A</w:t>
            </w:r>
          </w:p>
        </w:tc>
        <w:tc>
          <w:tcPr>
            <w:tcW w:w="438" w:type="pct"/>
            <w:shd w:val="clear" w:color="000000" w:fill="D9D9D9"/>
            <w:noWrap/>
            <w:vAlign w:val="bottom"/>
            <w:hideMark/>
          </w:tcPr>
          <w:p w14:paraId="0665623A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-AN</w:t>
            </w:r>
          </w:p>
        </w:tc>
        <w:tc>
          <w:tcPr>
            <w:tcW w:w="393" w:type="pct"/>
            <w:shd w:val="clear" w:color="000000" w:fill="D9D9D9"/>
            <w:noWrap/>
            <w:vAlign w:val="bottom"/>
            <w:hideMark/>
          </w:tcPr>
          <w:p w14:paraId="7A75F181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+A</w:t>
            </w:r>
          </w:p>
        </w:tc>
        <w:tc>
          <w:tcPr>
            <w:tcW w:w="374" w:type="pct"/>
            <w:shd w:val="clear" w:color="000000" w:fill="D9D9D9"/>
            <w:noWrap/>
            <w:vAlign w:val="bottom"/>
            <w:hideMark/>
          </w:tcPr>
          <w:p w14:paraId="19BEE909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-A</w:t>
            </w:r>
          </w:p>
        </w:tc>
        <w:tc>
          <w:tcPr>
            <w:tcW w:w="284" w:type="pct"/>
            <w:shd w:val="clear" w:color="000000" w:fill="D9D9D9"/>
            <w:noWrap/>
            <w:vAlign w:val="bottom"/>
            <w:hideMark/>
          </w:tcPr>
          <w:p w14:paraId="4BFECBD2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284" w:type="pct"/>
            <w:shd w:val="clear" w:color="000000" w:fill="D9D9D9"/>
            <w:noWrap/>
            <w:vAlign w:val="bottom"/>
            <w:hideMark/>
          </w:tcPr>
          <w:p w14:paraId="08DE110F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  <w:tc>
          <w:tcPr>
            <w:tcW w:w="264" w:type="pct"/>
            <w:shd w:val="clear" w:color="000000" w:fill="D9D9D9"/>
            <w:noWrap/>
            <w:vAlign w:val="bottom"/>
            <w:hideMark/>
          </w:tcPr>
          <w:p w14:paraId="4A4110CA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+A</w:t>
            </w:r>
          </w:p>
        </w:tc>
        <w:tc>
          <w:tcPr>
            <w:tcW w:w="244" w:type="pct"/>
            <w:shd w:val="clear" w:color="000000" w:fill="D9D9D9"/>
            <w:noWrap/>
            <w:vAlign w:val="bottom"/>
            <w:hideMark/>
          </w:tcPr>
          <w:p w14:paraId="3D2DF2E5" w14:textId="777777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-A</w:t>
            </w:r>
          </w:p>
        </w:tc>
      </w:tr>
      <w:tr w:rsidR="004A3A38" w:rsidRPr="00DA2874" w14:paraId="4BB3536E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C83BA44" w14:textId="3D0437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48DC9A6" w14:textId="037C89C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7DC464" w14:textId="27FAA1C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9E3F710" w14:textId="6D71D7B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989E646" w14:textId="3A3D3B0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53CD85" w14:textId="6851FC7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C0022BB" w14:textId="163B66E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C4161B5" w14:textId="6C73FE2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4E4DAC" w14:textId="779BF80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E068F0E" w14:textId="43BB225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CAB088A" w14:textId="19D2FDF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738B19" w14:textId="3B66EEA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4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AC064F" w14:textId="408E7F4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2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97B08CD" w14:textId="28FC456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00D5CF0" w14:textId="7E2AEBF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75175332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99480B2" w14:textId="778FFB2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11A0F6C" w14:textId="3ACCAA2C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FCE6526" w14:textId="6AF73C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C0B1E27" w14:textId="23BA8C2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0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1906C3F" w14:textId="45085B6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95A1ED" w14:textId="4E9D53F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371D073" w14:textId="07B3F52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0568CF7" w14:textId="136C0D5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36ABA9E" w14:textId="1FCFCEB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08625E6" w14:textId="2A69165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568D4FB" w14:textId="3BCC12E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1BF4E4A" w14:textId="0E2F485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4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32B540F" w14:textId="0615E6F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044A1EF" w14:textId="5AA0DCF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05298A" w14:textId="62C3849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FEA6A2B" w14:textId="77777777" w:rsidTr="003E4020">
        <w:trPr>
          <w:trHeight w:val="36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ADF8A9F" w14:textId="46DF5C5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CD5A725" w14:textId="0EDB7244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B79DE73" w14:textId="11C4B9A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D57E1D5" w14:textId="2CFECC0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4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7F6C2F" w14:textId="4E9E6FF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665609" w14:textId="65C809D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EFF86FD" w14:textId="6333034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BEA6B15" w14:textId="5929C45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B1ACFEF" w14:textId="3955109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EA7CC5B" w14:textId="1BEBCDD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657924E" w14:textId="7F5F560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8948C9C" w14:textId="690C9AB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5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5E30115" w14:textId="50237C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0AD5640" w14:textId="7D5FDBA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4D2A401" w14:textId="2025E30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75ED75A7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EF7C91C" w14:textId="6592F1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2EB410B" w14:textId="5E3360D0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62AFEDE" w14:textId="072291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A804326" w14:textId="34D13FE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9CD1A2" w14:textId="7B331DE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C2322F9" w14:textId="29DAC54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B016C53" w14:textId="690D0DF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0A552AA" w14:textId="4BCB1D8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1612B88" w14:textId="58D3EBF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7CFF033" w14:textId="445BBB1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F3EAEAB" w14:textId="2EE201B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2BF9D4D" w14:textId="0A913DA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C02823D" w14:textId="0B913F9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9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74B543F" w14:textId="1AAC31F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FEBD8EA" w14:textId="7669EA9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F58825E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1C7700B" w14:textId="0A6285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B2230E2" w14:textId="61AE0162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9BA349A" w14:textId="755411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780E45D" w14:textId="47135C9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C5BDB2" w14:textId="23D436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B0B1D86" w14:textId="58950F9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4785893" w14:textId="1F6F09E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7EAD066" w14:textId="410838B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649C074" w14:textId="6B2D08B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6691575" w14:textId="4949234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868F1E2" w14:textId="0A589CF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D1456C5" w14:textId="3316B96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51C485" w14:textId="276520E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BECED06" w14:textId="655BBC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B4DB653" w14:textId="384BF39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E6DE27F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18E1F80" w14:textId="2A46F8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45B32B0" w14:textId="3FE42BA1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9B464D4" w14:textId="28B3EFB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8CD928" w14:textId="32486F5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7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E739998" w14:textId="0048C60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3D80954" w14:textId="3F5DED4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1EA9C55" w14:textId="7D43984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07C20EC" w14:textId="29213A6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507F8D7" w14:textId="3D16877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DE23ABA" w14:textId="2BA52D3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AF3DD9D" w14:textId="5E6AEB7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89CD8B" w14:textId="7AA6562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9F0A90" w14:textId="7C24856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5651192" w14:textId="6BCCD3B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1601762" w14:textId="4875C1D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</w:t>
            </w:r>
          </w:p>
        </w:tc>
      </w:tr>
      <w:tr w:rsidR="004A3A38" w:rsidRPr="00DA2874" w14:paraId="0B899646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896D815" w14:textId="697E58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DEC9570" w14:textId="4F1A337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82DD49D" w14:textId="06731F2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142463A" w14:textId="771440E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68D0BF1" w14:textId="37D10F7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C0FF378" w14:textId="5E220CD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AFC110A" w14:textId="14698F0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26B3A8" w14:textId="37082F3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EC6F3CB" w14:textId="0AB2329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183A2B0" w14:textId="634965B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205222A" w14:textId="1C76B0F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9FC7222" w14:textId="361B39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5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4B36A21" w14:textId="2BD142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FB3D6B" w14:textId="7C2F867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E700C02" w14:textId="10AD387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384CDC08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856C456" w14:textId="5CCEE3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3B6E6F7" w14:textId="7E4AE348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AC775C2" w14:textId="4C0F81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FD8032" w14:textId="649A957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8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82BED81" w14:textId="5B613DF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8436AEB" w14:textId="158EC9A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D69995A" w14:textId="61900CD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72D05AF" w14:textId="17B18D8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53FEB4E" w14:textId="4CEBE73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032FC49" w14:textId="54CA3C2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F05340B" w14:textId="0E16E77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AA5453" w14:textId="721523E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271D530" w14:textId="45D9E07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0C4E87" w14:textId="53BFECC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72D84CF" w14:textId="039A451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57666CDD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7A1E8C8" w14:textId="0F227B4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96C449C" w14:textId="224729B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990C333" w14:textId="0AECFD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19D7402" w14:textId="0DDD6AF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7873ED" w14:textId="586C590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8042708" w14:textId="7CCF2F8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25A593E" w14:textId="090236C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F1E5240" w14:textId="6BF78F7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94639F8" w14:textId="636B90B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2AABF9" w14:textId="6303E75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E1430DF" w14:textId="42882BF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A3A471" w14:textId="332E4C8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9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BE85D31" w14:textId="54FB9E2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4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C4BE7FB" w14:textId="35DDECC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70F7773" w14:textId="2BBC3A9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35FB510D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F6B3E51" w14:textId="3795654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0426FB6" w14:textId="2730284F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FC45B21" w14:textId="46EFDF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AE8DBCE" w14:textId="470F5A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8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2452701" w14:textId="091C622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7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1F641E7" w14:textId="6B71B94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F4B3487" w14:textId="20FC052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32AF150" w14:textId="0149303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17874D5" w14:textId="70D2762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527095C" w14:textId="64062F1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59F0389" w14:textId="3083C74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05774EF" w14:textId="3C43FA4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4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62DF0AF" w14:textId="0B8535A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7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7726B6" w14:textId="2713EB3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151CB7" w14:textId="579C7B2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</w:t>
            </w:r>
          </w:p>
        </w:tc>
      </w:tr>
      <w:tr w:rsidR="004A3A38" w:rsidRPr="00DA2874" w14:paraId="7AAA0723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5613EE3" w14:textId="24B9CA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EB631CC" w14:textId="0201CA89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EA16D2D" w14:textId="028253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1E619D0" w14:textId="17C5533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78F875" w14:textId="77D146C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2E08DAE" w14:textId="7A5D8C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BA80946" w14:textId="750F1F0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878C40E" w14:textId="43FD235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064725" w14:textId="16D5762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7E42C3C" w14:textId="6AB3330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781D2CF" w14:textId="0A4230A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A81474F" w14:textId="3F28FC1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,2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998221" w14:textId="5D4AA02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22236D" w14:textId="00A7DCD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0B5D49B" w14:textId="3FC404C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3207971D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7E0B8D5" w14:textId="2C8103C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331FAB9B" w14:textId="6853298E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107262F" w14:textId="718E20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50C0D9" w14:textId="33CF568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7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70334A0" w14:textId="5149DF8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7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106B844" w14:textId="7A5B178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9D7CFE2" w14:textId="73E0150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7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74F005E" w14:textId="6F119E2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CCE0C3D" w14:textId="5D7D38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7B83DD3" w14:textId="7F5C25B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228B44C" w14:textId="166963B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E99B023" w14:textId="2DD34D9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4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906F12E" w14:textId="3C00C95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A5F299B" w14:textId="05FD76F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FCC0C7A" w14:textId="5AF858A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67EC06FC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83CF180" w14:textId="00B9973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5099DA9" w14:textId="45A82744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CF20DEC" w14:textId="4AC2BE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D0CF30C" w14:textId="2025DA6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4D4E4CF" w14:textId="0A5109B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65A9DAE" w14:textId="191886C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D601D2A" w14:textId="3E93A30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B4B9EF6" w14:textId="35F6E1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F1E20E0" w14:textId="5BCE957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1E02597" w14:textId="28D873F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F0EE122" w14:textId="2129346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8DF8F92" w14:textId="0C46EC2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393B30C" w14:textId="47917E0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448B97D" w14:textId="3120105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500B9FD" w14:textId="05CD1CF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7102E313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4D4D6D9" w14:textId="5C6A50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44332D9" w14:textId="7A2A0A91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1029DE1" w14:textId="089DF7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C6F7B8E" w14:textId="33273AA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8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E3E6FA" w14:textId="6C25D62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120F058" w14:textId="55EF435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7B12CA0" w14:textId="5087E20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09A2A2" w14:textId="565340E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3B0F6A6" w14:textId="6A2410D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6F2F0F6" w14:textId="4492C3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112B8C0" w14:textId="4DEBB4C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6467E1C" w14:textId="5164481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6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60C247" w14:textId="186E0A8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009E9EC" w14:textId="47D7BE5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5FCB31" w14:textId="654DBA8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8</w:t>
            </w:r>
          </w:p>
        </w:tc>
      </w:tr>
      <w:tr w:rsidR="004A3A38" w:rsidRPr="00DA2874" w14:paraId="01B39A2D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6CE4CA9" w14:textId="7C11B4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35FB382" w14:textId="2355AACF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97639FA" w14:textId="4AF4A6D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79AE4B2" w14:textId="6097482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C442EF9" w14:textId="287E2D2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CAC3AC" w14:textId="35EB49D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3C186AF" w14:textId="1E32DAC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258C250" w14:textId="5D8E282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2234FA0" w14:textId="73897D0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FB2A1C9" w14:textId="6990D7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2F5951C" w14:textId="0154D60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265F4AB" w14:textId="35C0930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C67FF05" w14:textId="264E672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CAF2473" w14:textId="6A60E3F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165479" w14:textId="6FF66C4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2995E3B3" w14:textId="77777777" w:rsidTr="003E4020">
        <w:trPr>
          <w:trHeight w:val="34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22E5942" w14:textId="4A387C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7231990" w14:textId="5FFF02B4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89878F7" w14:textId="04441A1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C65526D" w14:textId="5E15825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6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618105E" w14:textId="71BF3CD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438A7C9" w14:textId="57BFD98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C89A85B" w14:textId="74C441D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80C78D5" w14:textId="4BDCD6D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184720C" w14:textId="11EE1BB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1181B11" w14:textId="49CEB97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4D31372" w14:textId="3D7257D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09DE611" w14:textId="5289DA9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4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48FD200" w14:textId="5D420F9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C7809D6" w14:textId="0890F85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1E4DA7" w14:textId="1C7136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</w:t>
            </w:r>
          </w:p>
        </w:tc>
      </w:tr>
      <w:tr w:rsidR="004A3A38" w:rsidRPr="00DA2874" w14:paraId="6C00FEA9" w14:textId="77777777" w:rsidTr="003E4020">
        <w:trPr>
          <w:trHeight w:val="36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64D104F" w14:textId="41100A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5778F14" w14:textId="4018DC4F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6B8A6CA" w14:textId="70FBD6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4E379E3" w14:textId="0C6CDB3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5C7BF86" w14:textId="1CD2F98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B0B4B26" w14:textId="5C3FDFA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B4ED7FA" w14:textId="789ED93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AC096AC" w14:textId="0AD5EC7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60F9E8" w14:textId="2F4F4E5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86026AD" w14:textId="2EB8801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BB89C2E" w14:textId="4838B48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44C68AD" w14:textId="5096A15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3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2589820" w14:textId="4056715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1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BD0F750" w14:textId="758D918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ACA34A" w14:textId="42BF8AF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0E8998BC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D367CBF" w14:textId="4F474C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E5CA632" w14:textId="7F8754C1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3609AEA" w14:textId="65EEC43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C23D92E" w14:textId="1863EE6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4F68D8" w14:textId="2FFE89D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3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F75E39C" w14:textId="592C05A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8A9B9E6" w14:textId="60AC77E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24DB1C8" w14:textId="2E001EE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9A9F7A3" w14:textId="36796B5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88DE19D" w14:textId="79C4B6C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614FCC1" w14:textId="7FB1CAE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E316535" w14:textId="28F8371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3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8048E13" w14:textId="4CE35C1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7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1CB575A" w14:textId="1F652B7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0E2F97A" w14:textId="70A76B5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</w:t>
            </w:r>
          </w:p>
        </w:tc>
      </w:tr>
      <w:tr w:rsidR="004A3A38" w:rsidRPr="00DA2874" w14:paraId="2896E9E7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FB52EDA" w14:textId="2B8FD94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4D330C4" w14:textId="325281E9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502CBA8" w14:textId="3C6DD1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74BE0FF" w14:textId="055EFE2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035EDD" w14:textId="7BE1996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D5B4863" w14:textId="54EA1DA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1F4BA6E" w14:textId="36D65D0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4A0FE34" w14:textId="4110D55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44EE7A" w14:textId="2DFF41B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7D9324" w14:textId="01747EC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682973C" w14:textId="49B5F8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AF09364" w14:textId="7E8D57C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5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A533ED0" w14:textId="56B484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69DA973" w14:textId="15940E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97A6C3B" w14:textId="6FD7418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ADFEDDB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0980DEC" w14:textId="023C44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45AE9C2" w14:textId="2DDAF0DC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4EC674D8" w14:textId="7A253B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7D533E" w14:textId="2EE01C7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8EF4406" w14:textId="0EE6F4B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E114D22" w14:textId="284C8B1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8C8D89B" w14:textId="1DCAD1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C2AA88B" w14:textId="646AEC5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B90CE77" w14:textId="4E040D5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D4D6958" w14:textId="34C0B20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DCF4510" w14:textId="641164F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3994677" w14:textId="1598AD3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A30F9EE" w14:textId="54D2633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3F0E9DE" w14:textId="460023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C48AB49" w14:textId="3FE41EF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6262F97F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BB4B856" w14:textId="46C89F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F10838D" w14:textId="3A082EE3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7937691" w14:textId="5D04FF8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F3850F2" w14:textId="6E25BB4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E863D91" w14:textId="342A9A9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F49B7F" w14:textId="2BAD99D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4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8FE3D57" w14:textId="566CD5E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C840327" w14:textId="252B4EA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F79D320" w14:textId="617C3A6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4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FA53217" w14:textId="21ADB8F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F7F706D" w14:textId="7B351B2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708D7CA" w14:textId="009473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6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94B6A8D" w14:textId="325EEDD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9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D437AF7" w14:textId="00603F1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0D1241B" w14:textId="56B2EE6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6B08B65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A0A673D" w14:textId="42D60A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C274A6E" w14:textId="54E2460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5F2B70" w14:textId="7EFBF1F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0123A7C" w14:textId="58325CE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5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65A75DF" w14:textId="22FC82C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768C926" w14:textId="0338EB2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9F9882D" w14:textId="2BAC998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4EA0A3B" w14:textId="1C8A120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19731C8" w14:textId="4315874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05D8FE9" w14:textId="1D7EBB0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066B7B5" w14:textId="553989A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FA28154" w14:textId="1AC8CE8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6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84866E7" w14:textId="4A299BB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69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A0A1A2" w14:textId="7F87B79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965851E" w14:textId="0806F53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6033F8E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DE05DB6" w14:textId="780304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377D58C" w14:textId="533983DB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748522C" w14:textId="4F021D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C8534A2" w14:textId="6A418CB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8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D40EBBD" w14:textId="20FE295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3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EA09709" w14:textId="467E969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1CF2B55" w14:textId="586CCB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3BE277C" w14:textId="7914CD8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0FD7E16" w14:textId="391C0AD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7DAFB1E" w14:textId="478B796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6E081AC" w14:textId="1066BA0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DB59CF" w14:textId="0FDB633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3112820" w14:textId="7F43A51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43D29DE" w14:textId="574BC9D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7C061D" w14:textId="1AA0F14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C55C82E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5AA0D32" w14:textId="74164D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7C8EC23" w14:textId="63EB40D2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217E4AA" w14:textId="71C55CB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9AC2175" w14:textId="2543E8C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8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B8C34DC" w14:textId="776FB64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6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CD4ADF8" w14:textId="1963D60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622D8F6" w14:textId="5F67E91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1EA355A" w14:textId="3183B1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10D8B52" w14:textId="6C64C90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FA6A986" w14:textId="53357D0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07C24044" w14:textId="1135DB1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28283A" w14:textId="6ABD5BA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9C0367" w14:textId="45F902C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32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113B4117" w14:textId="33EF094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93CCB73" w14:textId="460A09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</w:t>
            </w:r>
          </w:p>
        </w:tc>
      </w:tr>
      <w:tr w:rsidR="004A3A38" w:rsidRPr="00DA2874" w14:paraId="7D54C4BD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1ED588A" w14:textId="3FCF0D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96A7915" w14:textId="30E5DC5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4B3D106" w14:textId="7F0777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166CE70" w14:textId="06E686A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1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00A70E2" w14:textId="2B4C973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B9971E8" w14:textId="34C6644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8B3A907" w14:textId="1B54530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F68198D" w14:textId="3CC0EF2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7A93647" w14:textId="1DF2B38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94059B" w14:textId="08A4D35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6A7CD8C" w14:textId="20DDFE9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E853D38" w14:textId="5C58A06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,2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8A45A7" w14:textId="6FD02C6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1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B9EF19E" w14:textId="58B0D9D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,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BA829B3" w14:textId="21AD1C2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0AB50E65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80C8BA9" w14:textId="33881D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45695C1" w14:textId="7470DD98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8BBF245" w14:textId="690DF55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D49FCC8" w14:textId="48766AC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A737BF2" w14:textId="56FF87D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B66ACFB" w14:textId="3401271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D07109F" w14:textId="4789E5C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3156BC4" w14:textId="7C79B3C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7D42D66" w14:textId="7AD2FDB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1DE6AD0" w14:textId="0F112A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3CB46F5A" w14:textId="2B338F2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120959A" w14:textId="0815538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3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A1820D8" w14:textId="3457BA5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AB0C786" w14:textId="528BE91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AE33D57" w14:textId="33E8FF9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7FBD6BB2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EF5FFB9" w14:textId="1713B9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E603D8B" w14:textId="6761729D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6D25AF19" w14:textId="0ABEA9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BB355C" w14:textId="4601DDC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DFAFE2F" w14:textId="02DABA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F64344" w14:textId="5183D92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27F5AA7" w14:textId="151B630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AC56F12" w14:textId="343D908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42B412" w14:textId="25D69F9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102E8A9" w14:textId="1917A07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7A4783C" w14:textId="2BBBBA0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A54B4B" w14:textId="21794EC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F46709C" w14:textId="6B24E6B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7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C5AEDF6" w14:textId="19F9E13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67AF51" w14:textId="39142A6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08DF7A52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0D9917D" w14:textId="33DE94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55AF2BC5" w14:textId="25D776FD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C2F09B8" w14:textId="54F635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394B9EC" w14:textId="676A307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5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BAD8A06" w14:textId="4943CBB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B94C240" w14:textId="6DEC859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4ECE252" w14:textId="588F763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EB35229" w14:textId="7BE5129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063B7B9" w14:textId="04FCFD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C8C2353" w14:textId="4D1E7EC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7340F4D" w14:textId="4E67EAF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33BE966" w14:textId="3DA9554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C759B2A" w14:textId="37D637F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6CE5B13" w14:textId="7B4761F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88B6F4" w14:textId="6F40C13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BF79BB3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06460CD" w14:textId="425394C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5E2571D" w14:textId="25C3E981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734C7AE" w14:textId="5981403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EDD45C3" w14:textId="1EEB25B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CA24E1" w14:textId="02A1D5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AF599D0" w14:textId="10EEF1A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B1AA4BD" w14:textId="72BFE62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82EE151" w14:textId="074A106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986C79A" w14:textId="208E5E8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A43D6F" w14:textId="2656E6F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1D580AC" w14:textId="3BFA558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B62CEA" w14:textId="3C827D2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5E5E31A" w14:textId="587BAE4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462AF8" w14:textId="1893F55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1EB53B8" w14:textId="1096989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548A2C57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51D0468" w14:textId="6D9E2AD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53EF693" w14:textId="70D59650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B865BB8" w14:textId="584F66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C794E20" w14:textId="5CA9E64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6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4B708E1" w14:textId="15CB720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3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DC5EC1" w14:textId="3A63A22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D2BE2BD" w14:textId="2A1028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7A63138" w14:textId="083225C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DBB12E7" w14:textId="4C7D05D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CD0EE6D" w14:textId="2A6FB2C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657A283" w14:textId="443FA3B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B027067" w14:textId="2F19A6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2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79F0014" w14:textId="061B552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98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9D2BEE1" w14:textId="373685F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F19FBE" w14:textId="36137F7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EAEED9E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3D3EA29" w14:textId="292510C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3CAF799" w14:textId="578E4AA2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C894DC0" w14:textId="7F222AE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A7875D2" w14:textId="7C4B2E5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4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A4CE689" w14:textId="5DF9C6A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3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34E92A" w14:textId="032D8EB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7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FE1D078" w14:textId="128BB3C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50747C4" w14:textId="08AF7D1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358D837" w14:textId="75EA0D8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7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26B5754" w14:textId="7CBD133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B01DE78" w14:textId="49B1997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1C0A133" w14:textId="3904CCD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7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5F4F8D2" w14:textId="2B79D0F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71FA5B37" w14:textId="443CDB6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8A3F66" w14:textId="7CBB70A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2E699AF0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7DE9DC4" w14:textId="14A552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2573A1A" w14:textId="26928D7E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75CBF61" w14:textId="560205F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C26AE1B" w14:textId="1F0DB9F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2F1E852" w14:textId="09AC573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2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56A7990" w14:textId="378D16B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0C6791A" w14:textId="78DC81E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920DAF3" w14:textId="59A633D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C7C6389" w14:textId="2A6F95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034EA4" w14:textId="6DDF9FD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8ECDB8C" w14:textId="4863D0C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1AF47E7" w14:textId="149EAE0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4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C662BAD" w14:textId="2AEAEFA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2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56A685FB" w14:textId="150717F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D6ECADF" w14:textId="315F0D4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02694AAB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469BF6F" w14:textId="3CCD6E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7E1BB6D" w14:textId="1E454966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79DFFD9D" w14:textId="00AE112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1117902" w14:textId="0A49E3B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0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65BF6B4" w14:textId="766E72B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1141AFB" w14:textId="703ABD6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B5BBC83" w14:textId="18FF53E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95BE9AD" w14:textId="6E95A28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6204912" w14:textId="656122F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FA00C5C" w14:textId="17565E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A06F092" w14:textId="53325E5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748185B" w14:textId="06A69D8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4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3DB5D10" w14:textId="49E5E30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18DE7FC" w14:textId="06CD2BD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0978BA" w14:textId="6F563CE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138DF31D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C624675" w14:textId="4D4193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0135C329" w14:textId="2EC47472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68CBF69" w14:textId="316AF7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97C582" w14:textId="621A3F5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4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980F190" w14:textId="46F0B34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2BFFA08" w14:textId="6B972DD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9E7BAC8" w14:textId="6D0BB74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9F55523" w14:textId="291970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3CFE853" w14:textId="2C8137A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A106C00" w14:textId="6E25042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30C3083" w14:textId="68D091C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0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5ADFCCF" w14:textId="4F4667A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5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EC88EA1" w14:textId="2D45B46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4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4F1492E0" w14:textId="0B43AC2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35373CA" w14:textId="3296733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7BE7E67F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7B45422" w14:textId="31C7451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6C0C89D2" w14:textId="7CFB0B1A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38102597" w14:textId="1C87C8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E7EE5B3" w14:textId="7DAC30E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53EE7AF" w14:textId="1154F73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94AEE62" w14:textId="334AA8B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AA7D5DA" w14:textId="26F6AB5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3C40B80" w14:textId="17DA164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2F9F847" w14:textId="18300AF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AB6A045" w14:textId="2D16729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B2F6729" w14:textId="2CEE244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4955F8B" w14:textId="0AE297B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17F3490" w14:textId="5CB967D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93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101C5B" w14:textId="37730AE2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D1C90B2" w14:textId="5570421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335C3162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A82990A" w14:textId="1982E67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F35D4B2" w14:textId="4D94D5BB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5F2D961E" w14:textId="3FACE3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2E4D47D" w14:textId="3B97D58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FB8A636" w14:textId="332285E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9CD478C" w14:textId="57AA7E6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33EAF35" w14:textId="711B620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6D46D15" w14:textId="53C1B16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E697687" w14:textId="15768B4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F4DFD9" w14:textId="15942DB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33C7A9F" w14:textId="5A2AFB6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2390A18" w14:textId="1BCFFA8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144F683" w14:textId="412BC14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2DB1D77C" w14:textId="6D2EC42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A47D00" w14:textId="4DD93F2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30DD74AB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2DF41E8" w14:textId="2F24ABF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79F06228" w14:textId="1DEF283C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5F2828F" w14:textId="15F148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3875C54" w14:textId="1CA3A508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7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AEDB4B8" w14:textId="67715E1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C3AC525" w14:textId="5F059DA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5A9EF2A" w14:textId="1C79C10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348E61D" w14:textId="55E77DD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EB0C7CC" w14:textId="334F175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4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EED87BF" w14:textId="3924DA6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697D6B6C" w14:textId="5957B23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B8F018D" w14:textId="704C3A3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1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83B469B" w14:textId="6140B95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4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106D9E" w14:textId="5483C7D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24A20E9" w14:textId="56484E0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</w:t>
            </w:r>
          </w:p>
        </w:tc>
      </w:tr>
      <w:tr w:rsidR="004A3A38" w:rsidRPr="00DA2874" w14:paraId="01572631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AD19EC9" w14:textId="4E5193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6C5569F" w14:textId="2915ED4B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2B98BDD2" w14:textId="4AD234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DB6F3A3" w14:textId="0D45C14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EAD7F99" w14:textId="621CA73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104B9B8" w14:textId="47D96C7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D5596F8" w14:textId="28E2DB8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78D7ABD" w14:textId="4634CA6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9AA8BEA" w14:textId="5F139A2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EC64F2B" w14:textId="31F9A9E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8D8298B" w14:textId="22C7844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4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7BE9C54" w14:textId="0EB0C54F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5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6800C65" w14:textId="1D171AA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9685C48" w14:textId="3668926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3A8E49E" w14:textId="560B0C7C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9967C11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0760E066" w14:textId="499042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2A8D5E2F" w14:textId="1E848547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C62E7BD" w14:textId="7522DD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60F166" w14:textId="2F898CC9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8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719ACF0" w14:textId="2D7EF2E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9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F0C2AF0" w14:textId="7D2A6B95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0D7F20F" w14:textId="1E3EBD7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76DFE1E" w14:textId="0CF38FB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1BAA87B" w14:textId="08723EE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2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0DE3984" w14:textId="238D3217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18517E0F" w14:textId="4E0610C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95DCEA8" w14:textId="592303D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ECDC843" w14:textId="2EF2888E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21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788AC3F" w14:textId="6A3DEC44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144DB1C" w14:textId="198512B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DA2874" w14:paraId="4E33A7BB" w14:textId="77777777" w:rsidTr="003E4020">
        <w:trPr>
          <w:trHeight w:val="320"/>
        </w:trPr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D22692D" w14:textId="3DC63AE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1C29AFDA" w14:textId="38D51659" w:rsidR="00B43C3C" w:rsidRPr="00DA2874" w:rsidRDefault="00B43C3C" w:rsidP="009068EA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064C0322" w14:textId="30A226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D20E706" w14:textId="40B5F71B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24BA972" w14:textId="603360F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BB05335" w14:textId="0D18B75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674D519" w14:textId="4099458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B1FE670" w14:textId="48EF39F1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1D84608" w14:textId="2AD9AE96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69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03779A" w14:textId="5D43248A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7D10087D" w14:textId="18B265C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39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22906E" w14:textId="17D8210D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9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0BBC6E" w14:textId="060DD6B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47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5489429" w14:textId="79EFC6E0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68DEAF" w14:textId="5F0FF903" w:rsidR="00B43C3C" w:rsidRPr="00DA2874" w:rsidRDefault="00B43C3C" w:rsidP="009068EA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</w:tbl>
    <w:p w14:paraId="6B0169AC" w14:textId="12FB1453" w:rsidR="00B43C3C" w:rsidRPr="00DA2874" w:rsidRDefault="00B43C3C" w:rsidP="009068EA">
      <w:pPr>
        <w:spacing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45477304" w14:textId="1973C148" w:rsidR="00B43C3C" w:rsidRPr="00DA2874" w:rsidRDefault="003E4020" w:rsidP="009068EA">
      <w:pPr>
        <w:spacing w:line="360" w:lineRule="auto"/>
        <w:ind w:right="-7"/>
        <w:rPr>
          <w:rFonts w:ascii="Calibri" w:hAnsi="Calibri" w:cs="Calibri"/>
          <w:bCs/>
          <w:lang w:val="en-US"/>
        </w:rPr>
      </w:pPr>
      <w:r w:rsidRPr="00DA2874">
        <w:rPr>
          <w:rFonts w:ascii="Calibri" w:hAnsi="Calibri" w:cs="Calibri"/>
          <w:b/>
          <w:bCs/>
          <w:lang w:val="en-US"/>
        </w:rPr>
        <w:t xml:space="preserve">S3 </w:t>
      </w:r>
      <w:r w:rsidR="00071BE2" w:rsidRPr="00DA2874">
        <w:rPr>
          <w:rFonts w:ascii="Calibri" w:hAnsi="Calibri" w:cs="Calibri"/>
          <w:b/>
          <w:bCs/>
          <w:lang w:val="en-US"/>
        </w:rPr>
        <w:t xml:space="preserve">Table </w:t>
      </w:r>
      <w:r w:rsidRPr="00DA2874">
        <w:rPr>
          <w:rFonts w:ascii="Calibri" w:hAnsi="Calibri" w:cs="Calibri"/>
          <w:b/>
          <w:bCs/>
          <w:lang w:val="en-US"/>
        </w:rPr>
        <w:t>5</w:t>
      </w:r>
      <w:r w:rsidR="00071BE2" w:rsidRPr="00DA2874">
        <w:rPr>
          <w:rFonts w:ascii="Calibri" w:hAnsi="Calibri" w:cs="Calibri"/>
          <w:b/>
          <w:lang w:val="en-US"/>
        </w:rPr>
        <w:t xml:space="preserve">: </w:t>
      </w:r>
      <w:r w:rsidR="00F0169C" w:rsidRPr="00DA2874">
        <w:rPr>
          <w:rFonts w:ascii="Calibri" w:hAnsi="Calibri" w:cs="Calibri"/>
          <w:bCs/>
          <w:lang w:val="en-US"/>
        </w:rPr>
        <w:t>Sample 2 w</w:t>
      </w:r>
      <w:r w:rsidR="00071BE2" w:rsidRPr="00DA2874">
        <w:rPr>
          <w:rFonts w:ascii="Calibri" w:hAnsi="Calibri" w:cs="Calibri"/>
          <w:bCs/>
          <w:lang w:val="en-US"/>
        </w:rPr>
        <w:t>aking narratives data</w:t>
      </w:r>
      <w:r w:rsidR="00F0169C" w:rsidRPr="00DA2874">
        <w:rPr>
          <w:rFonts w:ascii="Calibri" w:hAnsi="Calibri" w:cs="Calibri"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0"/>
        <w:gridCol w:w="985"/>
        <w:gridCol w:w="625"/>
        <w:gridCol w:w="908"/>
        <w:gridCol w:w="883"/>
        <w:gridCol w:w="1034"/>
        <w:gridCol w:w="976"/>
        <w:gridCol w:w="1219"/>
        <w:gridCol w:w="1363"/>
        <w:gridCol w:w="1225"/>
        <w:gridCol w:w="1166"/>
        <w:gridCol w:w="883"/>
        <w:gridCol w:w="726"/>
        <w:gridCol w:w="822"/>
        <w:gridCol w:w="763"/>
      </w:tblGrid>
      <w:tr w:rsidR="00B43C3C" w:rsidRPr="00342684" w14:paraId="3671903A" w14:textId="77777777" w:rsidTr="003E4020">
        <w:trPr>
          <w:trHeight w:val="340"/>
        </w:trPr>
        <w:tc>
          <w:tcPr>
            <w:tcW w:w="5000" w:type="pct"/>
            <w:gridSpan w:val="15"/>
            <w:shd w:val="clear" w:color="000000" w:fill="F2F2F2"/>
            <w:noWrap/>
            <w:vAlign w:val="center"/>
          </w:tcPr>
          <w:p w14:paraId="648AA890" w14:textId="105D1A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2: Waking Data</w:t>
            </w:r>
          </w:p>
        </w:tc>
      </w:tr>
      <w:tr w:rsidR="004A3A38" w:rsidRPr="00342684" w14:paraId="6D9E7138" w14:textId="77777777" w:rsidTr="003E4020">
        <w:trPr>
          <w:trHeight w:val="340"/>
        </w:trPr>
        <w:tc>
          <w:tcPr>
            <w:tcW w:w="588" w:type="pct"/>
            <w:shd w:val="clear" w:color="000000" w:fill="F2F2F2"/>
            <w:noWrap/>
            <w:vAlign w:val="center"/>
            <w:hideMark/>
          </w:tcPr>
          <w:p w14:paraId="3DB6DAD6" w14:textId="270FFC5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Participant #</w:t>
            </w:r>
          </w:p>
        </w:tc>
        <w:tc>
          <w:tcPr>
            <w:tcW w:w="320" w:type="pct"/>
            <w:shd w:val="clear" w:color="000000" w:fill="F2F2F2"/>
            <w:noWrap/>
            <w:vAlign w:val="center"/>
            <w:hideMark/>
          </w:tcPr>
          <w:p w14:paraId="2AF60E73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203" w:type="pct"/>
            <w:shd w:val="clear" w:color="000000" w:fill="F2F2F2"/>
            <w:noWrap/>
            <w:vAlign w:val="center"/>
            <w:hideMark/>
          </w:tcPr>
          <w:p w14:paraId="3C9508ED" w14:textId="7CD0F1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WC</w:t>
            </w:r>
          </w:p>
        </w:tc>
        <w:tc>
          <w:tcPr>
            <w:tcW w:w="295" w:type="pct"/>
            <w:shd w:val="clear" w:color="000000" w:fill="D9D9D9"/>
            <w:noWrap/>
            <w:vAlign w:val="center"/>
            <w:hideMark/>
          </w:tcPr>
          <w:p w14:paraId="3C8439F3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vert</w:t>
            </w:r>
          </w:p>
        </w:tc>
        <w:tc>
          <w:tcPr>
            <w:tcW w:w="287" w:type="pct"/>
            <w:shd w:val="clear" w:color="000000" w:fill="D9D9D9"/>
            <w:noWrap/>
            <w:vAlign w:val="center"/>
            <w:hideMark/>
          </w:tcPr>
          <w:p w14:paraId="37AFEE8D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ull</w:t>
            </w:r>
          </w:p>
        </w:tc>
        <w:tc>
          <w:tcPr>
            <w:tcW w:w="336" w:type="pct"/>
            <w:shd w:val="clear" w:color="000000" w:fill="D9D9D9"/>
            <w:noWrap/>
            <w:vAlign w:val="center"/>
            <w:hideMark/>
          </w:tcPr>
          <w:p w14:paraId="735F77CD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+R</w:t>
            </w:r>
          </w:p>
        </w:tc>
        <w:tc>
          <w:tcPr>
            <w:tcW w:w="317" w:type="pct"/>
            <w:shd w:val="clear" w:color="000000" w:fill="D9D9D9"/>
            <w:noWrap/>
            <w:vAlign w:val="center"/>
            <w:hideMark/>
          </w:tcPr>
          <w:p w14:paraId="3083F8D9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-R</w:t>
            </w:r>
          </w:p>
          <w:p w14:paraId="51EE5C98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96" w:type="pct"/>
            <w:shd w:val="clear" w:color="000000" w:fill="D9D9D9"/>
            <w:noWrap/>
            <w:vAlign w:val="center"/>
            <w:hideMark/>
          </w:tcPr>
          <w:p w14:paraId="40632329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+A</w:t>
            </w:r>
          </w:p>
        </w:tc>
        <w:tc>
          <w:tcPr>
            <w:tcW w:w="443" w:type="pct"/>
            <w:shd w:val="clear" w:color="000000" w:fill="D9D9D9"/>
            <w:noWrap/>
            <w:vAlign w:val="center"/>
            <w:hideMark/>
          </w:tcPr>
          <w:p w14:paraId="3648C3F9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N3PR-AN</w:t>
            </w:r>
          </w:p>
        </w:tc>
        <w:tc>
          <w:tcPr>
            <w:tcW w:w="398" w:type="pct"/>
            <w:shd w:val="clear" w:color="000000" w:fill="D9D9D9"/>
            <w:noWrap/>
            <w:vAlign w:val="center"/>
            <w:hideMark/>
          </w:tcPr>
          <w:p w14:paraId="2092E666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+A</w:t>
            </w:r>
          </w:p>
        </w:tc>
        <w:tc>
          <w:tcPr>
            <w:tcW w:w="379" w:type="pct"/>
            <w:shd w:val="clear" w:color="000000" w:fill="D9D9D9"/>
            <w:noWrap/>
            <w:vAlign w:val="center"/>
            <w:hideMark/>
          </w:tcPr>
          <w:p w14:paraId="3E9DA0B6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O3PR-A</w:t>
            </w:r>
          </w:p>
        </w:tc>
        <w:tc>
          <w:tcPr>
            <w:tcW w:w="287" w:type="pct"/>
            <w:shd w:val="clear" w:color="000000" w:fill="D9D9D9"/>
            <w:noWrap/>
            <w:vAlign w:val="center"/>
            <w:hideMark/>
          </w:tcPr>
          <w:p w14:paraId="402B2ECC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MS</w:t>
            </w:r>
          </w:p>
        </w:tc>
        <w:tc>
          <w:tcPr>
            <w:tcW w:w="236" w:type="pct"/>
            <w:shd w:val="clear" w:color="000000" w:fill="D9D9D9"/>
            <w:noWrap/>
            <w:vAlign w:val="center"/>
            <w:hideMark/>
          </w:tcPr>
          <w:p w14:paraId="53AF294A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ES</w:t>
            </w:r>
          </w:p>
        </w:tc>
        <w:tc>
          <w:tcPr>
            <w:tcW w:w="267" w:type="pct"/>
            <w:shd w:val="clear" w:color="000000" w:fill="D9D9D9"/>
            <w:noWrap/>
            <w:vAlign w:val="center"/>
            <w:hideMark/>
          </w:tcPr>
          <w:p w14:paraId="01CFEC48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+A</w:t>
            </w:r>
          </w:p>
        </w:tc>
        <w:tc>
          <w:tcPr>
            <w:tcW w:w="248" w:type="pct"/>
            <w:shd w:val="clear" w:color="000000" w:fill="D9D9D9"/>
            <w:noWrap/>
            <w:vAlign w:val="center"/>
            <w:hideMark/>
          </w:tcPr>
          <w:p w14:paraId="20A824F4" w14:textId="777777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S-A</w:t>
            </w:r>
          </w:p>
        </w:tc>
      </w:tr>
      <w:tr w:rsidR="004A3A38" w:rsidRPr="00342684" w14:paraId="6FB88633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26A543F" w14:textId="2C7456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42EEC18" w14:textId="1A449B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724549F" w14:textId="2C74F9A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7CF33FF" w14:textId="18A5976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30AAE7B" w14:textId="10E4D1A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BD46D4B" w14:textId="636F52B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718A18" w14:textId="4E051DD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1CBAF3B" w14:textId="35B981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E0E55A8" w14:textId="78EE823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6F8E52B" w14:textId="4C63F8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57CAC57" w14:textId="7258738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AEC5A0C" w14:textId="6C2688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477366" w14:textId="5393F4D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2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822DF41" w14:textId="27EDF30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CDB9A3A" w14:textId="54CB802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5511E39B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5013848" w14:textId="0474F77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AD8EF68" w14:textId="3263BBD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F654D0A" w14:textId="563896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C492D9C" w14:textId="781905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677D41" w14:textId="0EF732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3D20AD" w14:textId="4ABABDE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1B3C47" w14:textId="276CE7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EE448CF" w14:textId="0CCF2A2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6C9FEF3" w14:textId="5DFBAA9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E466A46" w14:textId="5467E4D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67C988" w14:textId="30DC54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AB58E5" w14:textId="118CC83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7E3803" w14:textId="6D12831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B37975D" w14:textId="4667D8F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EB6C78A" w14:textId="1DC11B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B6CC0EE" w14:textId="77777777" w:rsidTr="003E4020">
        <w:trPr>
          <w:trHeight w:val="36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558F6C" w14:textId="115645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F6BDB1B" w14:textId="575674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7C16F7A" w14:textId="734540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2DE7EE7" w14:textId="5CA1B5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7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B726C2" w14:textId="7FEE4D3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5694DA" w14:textId="7B27142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9947C3" w14:textId="298C37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862D225" w14:textId="0D5BE6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22481CD" w14:textId="41B1E24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945D54" w14:textId="6435FD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FCD40C5" w14:textId="30D5650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3ABD14" w14:textId="548512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747750" w14:textId="118C81D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7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7122A1B" w14:textId="3D02F0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EE612D1" w14:textId="0B9CFA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8D9189E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6323E9B" w14:textId="79C739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0989979" w14:textId="5DA211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94496A4" w14:textId="39E8C1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753E9B2" w14:textId="5F9A66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4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391C85" w14:textId="431FDF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F07DF67" w14:textId="178210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C123807" w14:textId="0C9CC7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1FC3492" w14:textId="7DAA6D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3797837" w14:textId="7DD106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05B224" w14:textId="6CC1534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38FF8F3" w14:textId="0CE1F6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54E755F" w14:textId="7D7056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2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DF970FD" w14:textId="24278F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4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5706B94" w14:textId="2CC018B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4DC0C84" w14:textId="74699A2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D687C8B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923831" w14:textId="1FA5AB0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382A4FD" w14:textId="1D41DB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005B0C" w14:textId="16ABE0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6B1ACBB" w14:textId="3C740A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3C65D1" w14:textId="32103AA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,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1ABB46" w14:textId="24848FF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8F36AF" w14:textId="3F36C0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231B1A3" w14:textId="41DF3B8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778A0CA" w14:textId="4C9724F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BD58D8" w14:textId="1924F9E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06533A" w14:textId="75EF46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B39C1B" w14:textId="347389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,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788EF3" w14:textId="01AC3C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210E3A2" w14:textId="3EAC81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CF99225" w14:textId="19D5D1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DA5E344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C7EB7EF" w14:textId="3E16B1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4634B0D" w14:textId="7CACC0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0431C0D" w14:textId="5B36B76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997C889" w14:textId="5016BDA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F4F0E2" w14:textId="5DE0D9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7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C9F068" w14:textId="32A502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F18AB9C" w14:textId="51DD9A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07C53BE" w14:textId="11EB91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CA57239" w14:textId="614E6C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21BB225" w14:textId="3547B53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8E338B" w14:textId="5036E7E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5C503B" w14:textId="63A17F2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,7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7EE77C" w14:textId="19F137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836A38" w14:textId="3CF6C35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C8ECEF1" w14:textId="69BBBDE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0F0F4A25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00CA13D" w14:textId="592859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F926C9D" w14:textId="7A1FD4D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5D9981" w14:textId="4AE26F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4D6B4DF" w14:textId="7E2A9B7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E57BAB" w14:textId="3EE9314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C632D9" w14:textId="0C04601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99A5F7" w14:textId="1D95C8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C80EDBE" w14:textId="20E2C80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92D52E9" w14:textId="55003F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AD29A05" w14:textId="45E19D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C6BA8CE" w14:textId="55B61A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37AB65" w14:textId="2E15F13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B72340" w14:textId="62E5FEB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7D014C2" w14:textId="63CC6A6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4B92D65" w14:textId="15FF995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43066DD5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89C27BC" w14:textId="42781BC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9AD3D45" w14:textId="55C5DA6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148871" w14:textId="5FB5D5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CC2FAA4" w14:textId="77636A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164A22" w14:textId="3382B4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26CB0C" w14:textId="5FD7A44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C487D40" w14:textId="2FEF9A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3F9DDB0" w14:textId="5EE958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3BA6FD1" w14:textId="6B0A73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609EAF" w14:textId="7E7C3B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B47FDB" w14:textId="77A663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99DE0F" w14:textId="0859C9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E8B5B2" w14:textId="0CD867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98F5C1B" w14:textId="4076B63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BCD6E1E" w14:textId="357586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49FE9BC0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B064CF" w14:textId="6F64F17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21850A2" w14:textId="62E3E3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9DA4539" w14:textId="23F594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59E648A" w14:textId="2C1362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83CAE3" w14:textId="705230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9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30B4E9D" w14:textId="385C34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3D3C976" w14:textId="7273730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EE4610D" w14:textId="57AC92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A6BF781" w14:textId="379C847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02EA26" w14:textId="216D8E3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9DDAF4A" w14:textId="2525CDF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89A6A8D" w14:textId="588526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F64D56" w14:textId="31ACDD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6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20192DD" w14:textId="7A6919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16C1216" w14:textId="48B66F4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6BFA93B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7A9F2B6" w14:textId="262726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DD1016A" w14:textId="42CE59B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301C6B" w14:textId="44CC65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EBF17B3" w14:textId="579E1EB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2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FD1E45" w14:textId="3BE58DF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7F1ACE" w14:textId="3959DDF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340D3A" w14:textId="4B0153D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2EC5359" w14:textId="1D5DECD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F4638C0" w14:textId="0F6A87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FBF92A" w14:textId="236F4A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4928AD0" w14:textId="4B8372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E41D23" w14:textId="2D552C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3E9DCF" w14:textId="1C743F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338DCB9" w14:textId="446387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7788CD5" w14:textId="4E4B89B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8768975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CC452E" w14:textId="1813EB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486BC39" w14:textId="3A0FF0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FEF8743" w14:textId="225EB3B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324E3CA" w14:textId="0F907CF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439D0B" w14:textId="24B011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EC6E9C" w14:textId="1F21A6C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5C38AD" w14:textId="15C8A0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AF7352A" w14:textId="58B9F3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8BF70E4" w14:textId="70D298F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35A8C22" w14:textId="5785F7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3BEBBC2" w14:textId="01ACA9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735DF4A" w14:textId="64EADA5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C3DD3F" w14:textId="31B9CA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D0B78AC" w14:textId="165D2DC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C2166EE" w14:textId="5AE6912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BE4A15B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68434E8" w14:textId="17C47C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8EE753C" w14:textId="0DBAF1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14472E" w14:textId="7B74160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7FB7505" w14:textId="1B61E08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C51B54" w14:textId="63D9A6D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B64F8A" w14:textId="4A4E924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163BCB" w14:textId="5E6D3A1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100D2B5" w14:textId="74928E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7A03C2D" w14:textId="77A8E60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315CB2" w14:textId="71D078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BDE40B" w14:textId="17D5B03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E2497F" w14:textId="7B2299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2A5C42" w14:textId="5F8E23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82248FD" w14:textId="2DE945F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656D2DF" w14:textId="45C40E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AE89110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D0F1314" w14:textId="1E5CB7A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65B92DA" w14:textId="44660D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1D6B98" w14:textId="608E6D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DB57B1D" w14:textId="4E6A15F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640D9A8" w14:textId="73CA96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EADEDE" w14:textId="7DBED9A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D74C684" w14:textId="1DD43DB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3F05D97" w14:textId="780F42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7434711" w14:textId="548A655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0A2F83" w14:textId="51C88DA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0CDBAB6" w14:textId="096BB5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80B759" w14:textId="54C147B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06CC5E" w14:textId="57F4AEF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7DAEF85" w14:textId="02BEACE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5236BB9" w14:textId="42BB651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EF37279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7121290" w14:textId="7354ABD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B5F12FB" w14:textId="5A0A2F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967D39D" w14:textId="68947C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F2E2338" w14:textId="5A1DC38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0A1ED8" w14:textId="36A5BC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,8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74E15EB" w14:textId="529F5B8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AB9CDA" w14:textId="53EC8E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7AD5826" w14:textId="74A72BC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01B7482" w14:textId="7853774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517CBD" w14:textId="50A790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92B2C84" w14:textId="73C62B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8576CDD" w14:textId="02C552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,8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F83ADF" w14:textId="64E0D7C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9F735A8" w14:textId="6895551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BD25429" w14:textId="2CA5FCF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456DBD96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C7B7409" w14:textId="13F676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71F3C36" w14:textId="71343C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455AD46" w14:textId="171C0A9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5E51F1C" w14:textId="14A4AA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7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1E7565B" w14:textId="2EDF63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5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2E8AB17" w14:textId="48D2755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2F85685" w14:textId="3D47D60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C1BD289" w14:textId="58B82D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2687750" w14:textId="3EA0E48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B6029C" w14:textId="00143C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8EDB00" w14:textId="0924FDA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74534C" w14:textId="295A1F3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5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AC66F5" w14:textId="3C93238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1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1F6AD27" w14:textId="073B67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F5D9D70" w14:textId="276D2E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C7DED0E" w14:textId="77777777" w:rsidTr="003E4020">
        <w:trPr>
          <w:trHeight w:val="34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0EEC8D" w14:textId="7A297DB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D959485" w14:textId="238CCD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6F8E1B" w14:textId="34141C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8AB68D8" w14:textId="63BDEE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2E1E170" w14:textId="7DF176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925DA8" w14:textId="1AA834A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1FB2F2" w14:textId="6DBFEE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B20E19B" w14:textId="1006CF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77BBC2C" w14:textId="509AEEE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0EE94B0" w14:textId="3602233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CB0053" w14:textId="1A0C2C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D84891" w14:textId="51B5F5B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,6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64C968" w14:textId="5B6A3B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68F4F61" w14:textId="614509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2E529B5" w14:textId="00549B0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6</w:t>
            </w:r>
          </w:p>
        </w:tc>
      </w:tr>
      <w:tr w:rsidR="004A3A38" w:rsidRPr="00342684" w14:paraId="0D56D2B7" w14:textId="77777777" w:rsidTr="003E4020">
        <w:trPr>
          <w:trHeight w:val="36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FC05EE" w14:textId="4E286F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07C5F1D" w14:textId="2F8A2E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E59CBB3" w14:textId="07C8630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5E88F16" w14:textId="01DCF43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9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C5F89D" w14:textId="418CB2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6DF6CA9" w14:textId="275041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4587020" w14:textId="7CE50B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FD26892" w14:textId="502B1F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60286ED" w14:textId="230FA7E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FEFC6D" w14:textId="39C34ED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26C2A1" w14:textId="43A3239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057CF2" w14:textId="7587425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,2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5971D50" w14:textId="4EF31F4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59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4C7841" w14:textId="63B23D4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AE288F" w14:textId="679FB8E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5916090A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6DE6503" w14:textId="73E743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CD5F636" w14:textId="2053FC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7535275" w14:textId="2970F1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28F0801" w14:textId="34D657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3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32DC5E" w14:textId="1BFBA6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,3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3CB8FF" w14:textId="3356CD7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A91E6FA" w14:textId="3373901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A56E493" w14:textId="6D2C6F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28BE0D9" w14:textId="78EBDA6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B3DD200" w14:textId="3EF6EE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DAE3CDE" w14:textId="2E95015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061D5A8" w14:textId="24EE42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,3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4E7308" w14:textId="5F4589E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09FF46B" w14:textId="601DA3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3705FC0" w14:textId="3070ACC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3F8ACCBD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65A421" w14:textId="51E815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F565FE6" w14:textId="222A582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FA9F98F" w14:textId="5A8DD6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6D7B84B" w14:textId="5164D76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C5EAD1" w14:textId="6F7C173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,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FCE180A" w14:textId="5C72F00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7CEF60" w14:textId="17CD958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3F83B7A" w14:textId="66330C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50E65B3" w14:textId="5E22BA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4606E93" w14:textId="58CA5E6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27EE27B" w14:textId="04C5B7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8C363DF" w14:textId="32D608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,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DB3E07" w14:textId="4921091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7E7481F" w14:textId="7524534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EC67BDF" w14:textId="2130EF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2862E3CA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DD4760" w14:textId="379F83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6080A1D" w14:textId="426226D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D78C504" w14:textId="490C7D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D2AF30F" w14:textId="659FB94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BB60AA" w14:textId="1EBF5D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,8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7827E9" w14:textId="416C557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9FDA6E" w14:textId="2909AD4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18B7E10" w14:textId="3AB8FEB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F6FE5F4" w14:textId="2012A3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D5C00C" w14:textId="605B84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355051" w14:textId="0BA538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5729F7" w14:textId="6EC7544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,1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F1C0D8" w14:textId="3E9DF7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8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0800FB0" w14:textId="468C5B1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BE69806" w14:textId="475374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5546F4FE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C98C67" w14:textId="629D35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31C4B51" w14:textId="46414DC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F826507" w14:textId="38CD4B7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86A8818" w14:textId="7BCFEF1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8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F3F6A8" w14:textId="4E2FA51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3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F4A611F" w14:textId="7A7803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37CD726" w14:textId="0EF4A44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756B46E" w14:textId="332892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454C1D1" w14:textId="25F55A5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9C514F" w14:textId="35CD68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1E80A21" w14:textId="4C7CA34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D98A4D" w14:textId="09DF495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9B7E8B" w14:textId="3CD3AF8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8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1527AC8" w14:textId="50AD9D4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43D0DCB" w14:textId="276F2E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2D1DA1A6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31A2B8" w14:textId="09693D4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13C3CA4" w14:textId="2A6F58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EEF4A94" w14:textId="23B8BC7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D0CD1EE" w14:textId="430D1D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6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FDE59D9" w14:textId="69A3A99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1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029B11F" w14:textId="4AD011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A7CE38F" w14:textId="3D719A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4328AA3" w14:textId="25E8FB9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1FD7711" w14:textId="2C7E22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CD97BA" w14:textId="0EC1EA6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42782A" w14:textId="0EAEAB6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E08A292" w14:textId="4DA9BF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,8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51A789" w14:textId="67D2C3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39518BF" w14:textId="7B88C42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9E33965" w14:textId="026117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1456EE1A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CF1B7E" w14:textId="29FB257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85EA7D5" w14:textId="6C45F84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2598845" w14:textId="4B6D1F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FCD9C81" w14:textId="1151A9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9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F9C7BF" w14:textId="4BDA6A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8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70BDC8" w14:textId="507281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2D81DE" w14:textId="39B2A16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EDBDDD0" w14:textId="1CEDAF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3D96F4C" w14:textId="2331D84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8F7E51" w14:textId="204D48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6EDBCC0" w14:textId="038705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6EC4A1" w14:textId="755E56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7A14C6" w14:textId="75914D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9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B7BEA4B" w14:textId="2462CB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BD7E41D" w14:textId="0A3C18A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1CD1D13F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5F90C72" w14:textId="3AF1354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E5F69AD" w14:textId="2F135B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65D9C7" w14:textId="48E78A7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7608F84" w14:textId="7E5C4F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6EAE32" w14:textId="4A30335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1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71D7593" w14:textId="32C6CEC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347831" w14:textId="0BA5AB4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7F3F04E" w14:textId="7424175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456A798" w14:textId="56389B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B684218" w14:textId="1A2DF2D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9BC5E53" w14:textId="3811A8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7B5432" w14:textId="56A365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2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59C4EE" w14:textId="76B4498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6E48BDD" w14:textId="4B403C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8D6A056" w14:textId="7F8B028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0D60999E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85514BC" w14:textId="35DD1E9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30948A3" w14:textId="49FA6A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63474FA" w14:textId="7B0078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578538B" w14:textId="5E11B6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1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429C23B" w14:textId="27FD3D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,8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0D16E5" w14:textId="7BAC30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E341148" w14:textId="434A31B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E87B292" w14:textId="733A09E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6DA8CD1" w14:textId="7D3CDFF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58F87A" w14:textId="188505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415641" w14:textId="03B601B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96F839" w14:textId="1BBCB6A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BD58CE" w14:textId="5B017F9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304B638" w14:textId="161D485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6CF64F2" w14:textId="7B7D073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1894AB8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F2060F" w14:textId="6FEB10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8DF481C" w14:textId="6ACF67F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08DE5223" w14:textId="14B790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401B4C6" w14:textId="42C4BE2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80E246" w14:textId="29922D6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B75892C" w14:textId="48D2B3E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1C2C7B" w14:textId="63F7A0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EE3602D" w14:textId="28DC04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3ED4AA1" w14:textId="73BE905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54E9BE" w14:textId="6619635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97DD0A" w14:textId="3351051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079942" w14:textId="172D090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,7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8F490B" w14:textId="0F4300A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3F1CE7A" w14:textId="23D6005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8AE53E" w14:textId="73F145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3735509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0474D2" w14:textId="188AA80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5027F6C" w14:textId="510AF14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BDF11A0" w14:textId="4F783C6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7B3F439" w14:textId="6D0CC1A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DAD2B63" w14:textId="78B5564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665866" w14:textId="3704904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59F5F3" w14:textId="0E57D58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223D74A0" w14:textId="4827E1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AAFCFA7" w14:textId="27DD993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BE15FB" w14:textId="1EC7C1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85E0FA1" w14:textId="61AD2FF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B8A7E56" w14:textId="13810A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,5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1D83D4" w14:textId="214ED17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6574D02" w14:textId="5B77DFB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E321C45" w14:textId="465B5ED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A9A7FC4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922F89" w14:textId="5500F6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5365896" w14:textId="391968E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0F146B6" w14:textId="5714C7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53329440" w14:textId="46B6A3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5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6E36D0" w14:textId="0C161A4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,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39A20D" w14:textId="400266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70ABA6C" w14:textId="423C17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19E71B7" w14:textId="59FFD0C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67D40F6" w14:textId="7F68FC6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320225" w14:textId="10E18A0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F892B1F" w14:textId="4358B52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480A64" w14:textId="0C8E4B9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,4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C39F22" w14:textId="25E361B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5BC981E" w14:textId="7070B06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F249CA6" w14:textId="61EADF8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5BE79270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4247EF5" w14:textId="7EB4584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7276767" w14:textId="6B64E76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DB6B18F" w14:textId="6C437F6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4C69E4D" w14:textId="44E841B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B3EAA2" w14:textId="31A58A0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B3D09AA" w14:textId="4DCD6C2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FA89D2B" w14:textId="6EEF4F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02A2665F" w14:textId="114043C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2B3E05C8" w14:textId="45C4668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5709723" w14:textId="407C007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62DD26" w14:textId="2C41089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CAE6EE" w14:textId="17BF097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09F00F" w14:textId="15156A6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1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4B40C0" w14:textId="23130F4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6FFBC4C" w14:textId="1E39229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E141E05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DE9C2EE" w14:textId="1031202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BE8020B" w14:textId="1F93515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EA35B2E" w14:textId="506B52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BEDBEDE" w14:textId="191D9B9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7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C0053F" w14:textId="63D17BC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95F704" w14:textId="79E17A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31FF9D" w14:textId="6184760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827F57D" w14:textId="62AA74F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00192E0" w14:textId="34CADF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6C8CBF" w14:textId="40F7B3A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A60281E" w14:textId="070A094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EFF19A" w14:textId="206697E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,4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14473B" w14:textId="7BB898F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57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1FD9BAA" w14:textId="5774E05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49C4EA" w14:textId="7FDFC78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9</w:t>
            </w:r>
          </w:p>
        </w:tc>
      </w:tr>
      <w:tr w:rsidR="004A3A38" w:rsidRPr="00342684" w14:paraId="4F9A58DB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D09DED" w14:textId="222BE81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2476D88" w14:textId="545C68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941CB7A" w14:textId="30B5EC6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6C27F5B0" w14:textId="7754B4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095035" w14:textId="3FA305B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56D10E" w14:textId="7B92C73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9ECAB9" w14:textId="723783B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13D3DD5F" w14:textId="49FAF6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1E047E6" w14:textId="60A0D7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3319D8" w14:textId="269FB59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77364C3" w14:textId="5A30D9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0ED58E5" w14:textId="181DD40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780AAE" w14:textId="1D7B42F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43E859C" w14:textId="3CD29DD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9887B1" w14:textId="0851E1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62427DB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F4FB54E" w14:textId="72D107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FEB52D1" w14:textId="6CD1965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1D501E7" w14:textId="524773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43B6DCED" w14:textId="31D2E37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463A0D" w14:textId="205FEA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,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62DE946" w14:textId="0BB1506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5B197D" w14:textId="049C803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3EDC260" w14:textId="5D63EB9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346C148" w14:textId="2567896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C71A9EB" w14:textId="077557D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F907025" w14:textId="1A00C3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2B08C5" w14:textId="5A0548E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FC326D" w14:textId="33D532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2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A2756AB" w14:textId="2E7BE0D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2349424" w14:textId="1F0C2F6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7593A3DE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19E34A" w14:textId="28DBB95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031427C" w14:textId="04F8E2F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CD05628" w14:textId="3557AC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F85FE78" w14:textId="54086E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801570" w14:textId="2D56AD2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C34D58" w14:textId="0F64878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D7AF2EB" w14:textId="7A33876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5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0C62C49" w14:textId="5A569C1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D9DE3BA" w14:textId="50B984D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D365679" w14:textId="054BC0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8A03C32" w14:textId="40FB674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3214A4" w14:textId="0951687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4EC68C" w14:textId="66DE646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B23C313" w14:textId="41574EE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5FF7E0D" w14:textId="07BC4C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02CE36B4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02721C" w14:textId="59E672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4E07CC1" w14:textId="00CE953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31ED71F" w14:textId="45DD823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12FA665" w14:textId="22973B8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7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0F13FC" w14:textId="579F265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4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7E733B" w14:textId="767E2B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1764C1" w14:textId="67E4940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438118CB" w14:textId="596E333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AA0E947" w14:textId="4732AC3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A223837" w14:textId="3BBBFAA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DD34D47" w14:textId="3F14839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487895" w14:textId="3A2E6B8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46B329" w14:textId="2A87552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7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C540D39" w14:textId="6ADD03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8C4209" w14:textId="5E42A8F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13B8A6DD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154C4A" w14:textId="0AC3F6D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81C95DE" w14:textId="59591D0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BAE2E1B" w14:textId="6FF50FA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042B8E17" w14:textId="2560638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4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F6B863" w14:textId="2A9CAD5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,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50C7200" w14:textId="03EAB9E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7E4124" w14:textId="0B9C737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B95E56F" w14:textId="5843A73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08FA79F" w14:textId="47D160C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1E3F80" w14:textId="5A2D127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D76E8F0" w14:textId="0E564C10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D349EB" w14:textId="5B04D41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2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C78EDE" w14:textId="09BC97B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,4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3C0B3F6" w14:textId="6DB184F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2C4D1FD" w14:textId="268B03C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94AA4B0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E6187F" w14:textId="7D85CA9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F467A0E" w14:textId="6DE5F71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DC55495" w14:textId="28F787D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64ACEBE" w14:textId="3247168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EA172E" w14:textId="58C767E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,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88167B" w14:textId="624FF9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0D32D32" w14:textId="4EC991E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5079C010" w14:textId="6A2CDE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9CA0B0A" w14:textId="3D57F01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1667B0" w14:textId="1DD4D5A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947161" w14:textId="3264D7F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CE50AF" w14:textId="3F68C95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,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FA1721" w14:textId="64055B9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C560BDA" w14:textId="0535101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11933F" w14:textId="78F8F6B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1247974B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F9CD4BE" w14:textId="59AE0F4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E9A70EF" w14:textId="15E541B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5EB8107" w14:textId="42F0507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6C1BB4B" w14:textId="5138453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,0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3AE63D" w14:textId="7438964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,7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B9FA2A0" w14:textId="7715C25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62EC6B1" w14:textId="374AF96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B8943CD" w14:textId="23F67C2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1BFADE99" w14:textId="61CFB74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3A663B" w14:textId="7F1C3936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70A653" w14:textId="3B21C1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A97D2C" w14:textId="4CF1CAE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,7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33C240" w14:textId="0B3910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EAFCCBD" w14:textId="6281B19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94E7768" w14:textId="577B7E8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56C72FBB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F83C8CC" w14:textId="1C745A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DBB2EEC" w14:textId="5BDCC3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7103F464" w14:textId="262480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FC3864E" w14:textId="1EC3DFD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04406B" w14:textId="78EC7CA1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2819CA" w14:textId="068F203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72612F" w14:textId="348A59E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6D06F2DB" w14:textId="3CF7970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E9FB0E6" w14:textId="573FB84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F522C6B" w14:textId="705E1BA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7EB593" w14:textId="1114A27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08A4CA" w14:textId="01D1D93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,0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CA6B1CC" w14:textId="31D0BDBB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,00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1FFC5D6" w14:textId="417494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C557DC7" w14:textId="1BF18DA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405655E4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7EFD1D" w14:textId="1BA7DA5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CC115C1" w14:textId="38CD9F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266C6D40" w14:textId="0B70F04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8A7E573" w14:textId="06614A7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4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1A4544" w14:textId="28B70B6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E02F66" w14:textId="59DDEDA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8732E7" w14:textId="3AC3461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3AB86909" w14:textId="7539532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FA2630C" w14:textId="1F2E92A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BEB46E" w14:textId="7FF11BA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61C971B" w14:textId="552323F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DDDB05" w14:textId="769C0EF2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,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284474" w14:textId="166A515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8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D6F6E0" w14:textId="7DC4192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7C9B5F5" w14:textId="66202D55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  <w:tr w:rsidR="004A3A38" w:rsidRPr="00342684" w14:paraId="6DBD5F4D" w14:textId="77777777" w:rsidTr="003E4020">
        <w:trPr>
          <w:trHeight w:val="32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B29D628" w14:textId="4719AAA4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F099D91" w14:textId="1FE8406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4EEE7FC5" w14:textId="0C690317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2EA875F8" w14:textId="586646B9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,0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FC276ED" w14:textId="22E9776A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,9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590EAE" w14:textId="41BF6683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D9505F9" w14:textId="501D0E7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14:paraId="7912F659" w14:textId="7ABDE13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781ACD1" w14:textId="213054E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4CFAAC2" w14:textId="0C5C6CDD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DD6D6B3" w14:textId="4BEB25F8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F7858B" w14:textId="39E9E48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CAEA48" w14:textId="4B8BEF4F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,6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A8A9C42" w14:textId="1003A5DE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2994A1F" w14:textId="2BC6A7DC" w:rsidR="00B43C3C" w:rsidRPr="00DA2874" w:rsidRDefault="00B43C3C" w:rsidP="009068E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DA287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,0</w:t>
            </w:r>
          </w:p>
        </w:tc>
      </w:tr>
    </w:tbl>
    <w:p w14:paraId="6254A6AA" w14:textId="77777777" w:rsidR="00B43C3C" w:rsidRPr="00342684" w:rsidRDefault="00B43C3C" w:rsidP="009068EA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B43C3C" w:rsidRPr="00342684" w:rsidSect="003E40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E7"/>
    <w:rsid w:val="00071BE2"/>
    <w:rsid w:val="00181BF6"/>
    <w:rsid w:val="001918A0"/>
    <w:rsid w:val="001A7E44"/>
    <w:rsid w:val="001C4271"/>
    <w:rsid w:val="002039F7"/>
    <w:rsid w:val="00211839"/>
    <w:rsid w:val="0024247D"/>
    <w:rsid w:val="00267AB0"/>
    <w:rsid w:val="00294159"/>
    <w:rsid w:val="00342684"/>
    <w:rsid w:val="003E4020"/>
    <w:rsid w:val="004A3A38"/>
    <w:rsid w:val="004D0846"/>
    <w:rsid w:val="005A1BBE"/>
    <w:rsid w:val="00680ED6"/>
    <w:rsid w:val="007627A2"/>
    <w:rsid w:val="0087175D"/>
    <w:rsid w:val="009068EA"/>
    <w:rsid w:val="00A058E3"/>
    <w:rsid w:val="00A43089"/>
    <w:rsid w:val="00A55474"/>
    <w:rsid w:val="00A65151"/>
    <w:rsid w:val="00A714DE"/>
    <w:rsid w:val="00B43C3C"/>
    <w:rsid w:val="00B83617"/>
    <w:rsid w:val="00C60E08"/>
    <w:rsid w:val="00CF72C4"/>
    <w:rsid w:val="00D249D8"/>
    <w:rsid w:val="00D702FB"/>
    <w:rsid w:val="00DA2874"/>
    <w:rsid w:val="00EC00E2"/>
    <w:rsid w:val="00F012E7"/>
    <w:rsid w:val="00F0169C"/>
    <w:rsid w:val="00F5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A20178"/>
  <w15:chartTrackingRefBased/>
  <w15:docId w15:val="{39C2E30E-DCBA-3942-842C-A8578AA2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40</Words>
  <Characters>11064</Characters>
  <Application>Microsoft Office Word</Application>
  <DocSecurity>0</DocSecurity>
  <Lines>92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haves</dc:creator>
  <cp:keywords/>
  <dc:description/>
  <cp:lastModifiedBy>Renato Chaves</cp:lastModifiedBy>
  <cp:revision>6</cp:revision>
  <dcterms:created xsi:type="dcterms:W3CDTF">2023-08-09T16:00:00Z</dcterms:created>
  <dcterms:modified xsi:type="dcterms:W3CDTF">2023-08-13T17:13:00Z</dcterms:modified>
</cp:coreProperties>
</file>